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F6DBB" w14:textId="050CC568" w:rsidR="00DB5213" w:rsidRPr="007F716E" w:rsidRDefault="00DB5213" w:rsidP="00906F4E">
      <w:pPr>
        <w:pStyle w:val="Heading1"/>
        <w:rPr>
          <w:rFonts w:asciiTheme="minorBidi" w:hAnsiTheme="minorBidi" w:cstheme="minorBidi"/>
          <w:lang w:val="en-US"/>
        </w:rPr>
      </w:pPr>
      <w:r w:rsidRPr="007F716E">
        <w:rPr>
          <w:rFonts w:asciiTheme="minorBidi" w:hAnsiTheme="minorBidi" w:cstheme="minorBidi"/>
          <w:lang w:val="en-US"/>
        </w:rPr>
        <w:t xml:space="preserve">Appendix S1: </w:t>
      </w:r>
    </w:p>
    <w:p w14:paraId="2CE24FE2" w14:textId="77777777" w:rsidR="00906F4E" w:rsidRPr="007F716E" w:rsidRDefault="00906F4E" w:rsidP="00906F4E">
      <w:pPr>
        <w:rPr>
          <w:rFonts w:asciiTheme="minorBidi" w:hAnsiTheme="minorBidi"/>
          <w:lang w:val="en-US"/>
        </w:rPr>
      </w:pPr>
    </w:p>
    <w:p w14:paraId="0C3A6AF9" w14:textId="77777777" w:rsidR="00DB5213" w:rsidRPr="007F716E" w:rsidRDefault="00DB5213" w:rsidP="00DB5213">
      <w:pPr>
        <w:spacing w:line="360" w:lineRule="auto"/>
        <w:ind w:left="360"/>
        <w:jc w:val="both"/>
        <w:rPr>
          <w:rFonts w:asciiTheme="minorBidi" w:hAnsiTheme="minorBidi"/>
          <w:b/>
          <w:bCs/>
          <w:lang w:val="en-US"/>
        </w:rPr>
      </w:pPr>
      <w:r w:rsidRPr="007F716E">
        <w:rPr>
          <w:rFonts w:asciiTheme="minorBidi" w:hAnsiTheme="minorBidi"/>
          <w:b/>
          <w:bCs/>
          <w:lang w:val="en-US"/>
        </w:rPr>
        <w:t>SLEEP T2D Sites:</w:t>
      </w:r>
    </w:p>
    <w:p w14:paraId="3909B234" w14:textId="77777777" w:rsidR="003F2994" w:rsidRPr="007F716E" w:rsidRDefault="003F2994" w:rsidP="00DB5213">
      <w:pPr>
        <w:spacing w:line="360" w:lineRule="auto"/>
        <w:ind w:left="360"/>
        <w:jc w:val="both"/>
        <w:rPr>
          <w:rFonts w:cstheme="minorHAnsi"/>
          <w:b/>
          <w:bCs/>
          <w:lang w:val="en-US"/>
        </w:rPr>
      </w:pPr>
    </w:p>
    <w:p w14:paraId="44064B6F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York Teaching Hospital NHS FT, York, UK.</w:t>
      </w:r>
    </w:p>
    <w:p w14:paraId="4088B34C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 xml:space="preserve">South Warwickshire NHS Foundation Trust, South Warwickshire, UK </w:t>
      </w:r>
    </w:p>
    <w:p w14:paraId="57533982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University Hospital Birmingham NHS Foundation Trust, Birmingham, UK.</w:t>
      </w:r>
    </w:p>
    <w:p w14:paraId="2ED21455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color w:val="202124"/>
          <w:shd w:val="clear" w:color="auto" w:fill="FFFFFF"/>
        </w:rPr>
        <w:t>Queen Elizabeth Hospital Birmingham, Birmingham, UK.</w:t>
      </w:r>
    </w:p>
    <w:p w14:paraId="4C62CE21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 xml:space="preserve">Derby Teaching Hospitals NHS FT, Derby, UK. </w:t>
      </w:r>
    </w:p>
    <w:p w14:paraId="058AAC3F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 xml:space="preserve">Leeds Teaching Hospital, Leeds, UK. </w:t>
      </w:r>
    </w:p>
    <w:p w14:paraId="33FEA1B6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Royal Wolverhampton Hospitals NHS FT, Wolverhampton, UK.</w:t>
      </w:r>
    </w:p>
    <w:p w14:paraId="4A8E9F21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University Hospital Southampton NHS FT, Southampton, UK.</w:t>
      </w:r>
    </w:p>
    <w:p w14:paraId="5C7B90ED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 xml:space="preserve">University Hospitals of North Midlands, NHS Trust, Stoke on Trent, UK. </w:t>
      </w:r>
    </w:p>
    <w:p w14:paraId="0B73A912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St. George’s University Hospitals NHS FT, London.</w:t>
      </w:r>
    </w:p>
    <w:p w14:paraId="6F29CA43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Bradford Teaching Hospital NHS FT, Bradford, UK.</w:t>
      </w:r>
    </w:p>
    <w:p w14:paraId="31416B6B" w14:textId="77777777" w:rsidR="003F2994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>Calderdale and Huddersfield NHS FT, Huddersfield, UK.</w:t>
      </w:r>
    </w:p>
    <w:p w14:paraId="35C2C41C" w14:textId="0818D3BF" w:rsidR="00110497" w:rsidRPr="007F716E" w:rsidRDefault="003F2994" w:rsidP="003F299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7F716E">
        <w:rPr>
          <w:rFonts w:asciiTheme="minorBidi" w:hAnsiTheme="minorBidi"/>
          <w:lang w:val="en-US"/>
        </w:rPr>
        <w:t xml:space="preserve">Nottingham University Hospitals NHS Trust, Nottingham, UK. </w:t>
      </w:r>
    </w:p>
    <w:p w14:paraId="2325F414" w14:textId="77777777" w:rsidR="002D5AFB" w:rsidRPr="007F716E" w:rsidRDefault="002D5AFB" w:rsidP="002D5AFB">
      <w:pPr>
        <w:pStyle w:val="ListParagraph"/>
        <w:spacing w:line="360" w:lineRule="auto"/>
        <w:ind w:firstLine="0"/>
        <w:jc w:val="both"/>
        <w:rPr>
          <w:rFonts w:asciiTheme="minorBidi" w:hAnsiTheme="minorBidi"/>
          <w:lang w:val="en-US"/>
        </w:rPr>
      </w:pPr>
    </w:p>
    <w:p w14:paraId="44287CD2" w14:textId="77777777" w:rsidR="002D5AFB" w:rsidRPr="007F716E" w:rsidRDefault="002D5AFB" w:rsidP="00110497">
      <w:pPr>
        <w:rPr>
          <w:rFonts w:cstheme="minorHAnsi"/>
          <w:b/>
          <w:bCs/>
          <w:noProof/>
        </w:rPr>
      </w:pPr>
      <w:r w:rsidRPr="007F716E">
        <w:rPr>
          <w:rFonts w:cstheme="minorHAnsi"/>
          <w:b/>
          <w:bCs/>
          <w:noProof/>
        </w:rPr>
        <w:drawing>
          <wp:inline distT="0" distB="0" distL="0" distR="0" wp14:anchorId="34554BF2" wp14:editId="474F3F4E">
            <wp:extent cx="2814320" cy="2528888"/>
            <wp:effectExtent l="0" t="0" r="5080" b="0"/>
            <wp:docPr id="660752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75278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14320" cy="2528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716E">
        <w:rPr>
          <w:rFonts w:cstheme="minorHAnsi"/>
          <w:b/>
          <w:bCs/>
          <w:noProof/>
        </w:rPr>
        <w:t xml:space="preserve"> </w:t>
      </w:r>
      <w:r w:rsidRPr="007F716E">
        <w:rPr>
          <w:rFonts w:cstheme="minorHAnsi"/>
          <w:b/>
          <w:bCs/>
          <w:noProof/>
        </w:rPr>
        <w:drawing>
          <wp:inline distT="0" distB="0" distL="0" distR="0" wp14:anchorId="12D477CE" wp14:editId="7C04C7C3">
            <wp:extent cx="2847533" cy="2518112"/>
            <wp:effectExtent l="0" t="0" r="0" b="0"/>
            <wp:docPr id="544712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712175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533" cy="251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E94B5" w14:textId="77777777" w:rsidR="002D5AFB" w:rsidRPr="007F716E" w:rsidRDefault="002D5AFB" w:rsidP="00110497">
      <w:pPr>
        <w:rPr>
          <w:rFonts w:cstheme="minorHAnsi"/>
          <w:b/>
          <w:bCs/>
          <w:noProof/>
        </w:rPr>
      </w:pPr>
    </w:p>
    <w:p w14:paraId="421BD412" w14:textId="67BF1B31" w:rsidR="00F247C5" w:rsidRPr="007F716E" w:rsidRDefault="002D5AFB" w:rsidP="002D5AFB">
      <w:pPr>
        <w:rPr>
          <w:rFonts w:asciiTheme="minorBidi" w:hAnsiTheme="minorBidi"/>
          <w:b/>
          <w:bCs/>
        </w:rPr>
      </w:pPr>
      <w:bookmarkStart w:id="0" w:name="_Toc112102411"/>
      <w:r w:rsidRPr="007F716E">
        <w:rPr>
          <w:rFonts w:asciiTheme="minorBidi" w:hAnsiTheme="minorBidi"/>
          <w:b/>
          <w:bCs/>
        </w:rPr>
        <w:t xml:space="preserve">Figure S1: Correlation between sleep duration and adiposity measures, including BMI and waist </w:t>
      </w:r>
      <w:bookmarkEnd w:id="0"/>
      <w:r w:rsidRPr="007F716E">
        <w:rPr>
          <w:rFonts w:asciiTheme="minorBidi" w:hAnsiTheme="minorBidi"/>
          <w:b/>
          <w:bCs/>
        </w:rPr>
        <w:t>circumference</w:t>
      </w:r>
      <w:r w:rsidR="00F247C5" w:rsidRPr="007F716E">
        <w:rPr>
          <w:rFonts w:asciiTheme="minorBidi" w:hAnsiTheme="minorBidi"/>
          <w:b/>
          <w:bCs/>
        </w:rPr>
        <w:t xml:space="preserve">. </w:t>
      </w:r>
    </w:p>
    <w:p w14:paraId="298312C6" w14:textId="77777777" w:rsidR="00F247C5" w:rsidRPr="007F716E" w:rsidRDefault="00F247C5">
      <w:pPr>
        <w:rPr>
          <w:rFonts w:asciiTheme="minorBidi" w:hAnsiTheme="minorBidi"/>
          <w:b/>
          <w:bCs/>
        </w:rPr>
      </w:pPr>
      <w:r w:rsidRPr="007F716E">
        <w:rPr>
          <w:rFonts w:asciiTheme="minorBidi" w:hAnsiTheme="minorBidi"/>
          <w:b/>
          <w:bCs/>
        </w:rPr>
        <w:br w:type="page"/>
      </w:r>
    </w:p>
    <w:p w14:paraId="247405F5" w14:textId="5A08E065" w:rsidR="00F247C5" w:rsidRPr="007F716E" w:rsidRDefault="00F247C5" w:rsidP="00F247C5">
      <w:pPr>
        <w:rPr>
          <w:rFonts w:asciiTheme="minorBidi" w:hAnsiTheme="minorBidi"/>
        </w:rPr>
      </w:pPr>
      <w:r w:rsidRPr="007F716E">
        <w:rPr>
          <w:rFonts w:asciiTheme="minorBidi" w:hAnsiTheme="minorBidi"/>
          <w:b/>
          <w:bCs/>
        </w:rPr>
        <w:lastRenderedPageBreak/>
        <w:t>Table S1: Baseline characteristics of the study population and by sleep quality. </w:t>
      </w:r>
      <w:r w:rsidRPr="007F716E">
        <w:rPr>
          <w:rFonts w:asciiTheme="minorBidi" w:hAnsiTheme="minorBidi"/>
        </w:rPr>
        <w:t> </w:t>
      </w:r>
    </w:p>
    <w:p w14:paraId="12153B2F" w14:textId="77777777" w:rsidR="00F247C5" w:rsidRPr="007F716E" w:rsidRDefault="00F247C5" w:rsidP="00301026">
      <w:pPr>
        <w:rPr>
          <w:rFonts w:asciiTheme="minorBidi" w:hAnsiTheme="minorBidi"/>
          <w:sz w:val="20"/>
          <w:szCs w:val="20"/>
        </w:rPr>
      </w:pPr>
      <w:r w:rsidRPr="007F716E">
        <w:rPr>
          <w:rFonts w:asciiTheme="minorBidi" w:hAnsiTheme="minorBidi"/>
          <w:sz w:val="20"/>
          <w:szCs w:val="20"/>
        </w:rPr>
        <w:t>Data is presented as n (%), median (IQR), or mean (SD). Analysis was performed using the Chi-square test for categorical variables, the independent t-test for normally distributed variables, and the Mann-Whitney U test for non-normally distributed variables.  </w:t>
      </w:r>
    </w:p>
    <w:tbl>
      <w:tblPr>
        <w:tblW w:w="10065" w:type="dxa"/>
        <w:tblInd w:w="-4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701"/>
        <w:gridCol w:w="2268"/>
        <w:gridCol w:w="2126"/>
        <w:gridCol w:w="1559"/>
      </w:tblGrid>
      <w:tr w:rsidR="00F247C5" w:rsidRPr="007F716E" w14:paraId="1BE735D6" w14:textId="77777777" w:rsidTr="00836222">
        <w:trPr>
          <w:trHeight w:val="345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8C2FDF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41567E3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Total</w:t>
            </w:r>
          </w:p>
          <w:p w14:paraId="043F3C3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(N= 194)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8F4FDA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Poor Sleep</w:t>
            </w:r>
          </w:p>
          <w:p w14:paraId="39B34E40" w14:textId="537D5070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(N= 14</w:t>
            </w:r>
            <w:r w:rsidR="00301026" w:rsidRPr="007F716E">
              <w:rPr>
                <w:rFonts w:asciiTheme="minorBidi" w:hAnsiTheme="minorBidi"/>
                <w:b/>
                <w:bCs/>
              </w:rPr>
              <w:t>§</w:t>
            </w:r>
            <w:r w:rsidRPr="007F716E">
              <w:rPr>
                <w:rFonts w:asciiTheme="minorBidi" w:hAnsiTheme="minorBidi"/>
                <w:b/>
                <w:bCs/>
              </w:rPr>
              <w:t>7)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ECDC6A4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Good Sleep</w:t>
            </w:r>
          </w:p>
          <w:p w14:paraId="274A4FCE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(N= 47)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8E45D9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F247C5" w:rsidRPr="007F716E" w14:paraId="464E97DC" w14:textId="77777777" w:rsidTr="00836222">
        <w:trPr>
          <w:trHeight w:val="390"/>
        </w:trPr>
        <w:tc>
          <w:tcPr>
            <w:tcW w:w="10065" w:type="dxa"/>
            <w:gridSpan w:val="5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hideMark/>
          </w:tcPr>
          <w:p w14:paraId="10090D44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Demographics, n (%) </w:t>
            </w:r>
          </w:p>
        </w:tc>
      </w:tr>
      <w:tr w:rsidR="00F247C5" w:rsidRPr="007F716E" w14:paraId="175A76C6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4A890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Age (years), mean (SD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8DC1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 61.5 (11.5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FF1A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60.15 (11.1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680D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65.91 (11.6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B23C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  <w:b/>
                <w:bCs/>
              </w:rPr>
              <w:t>0.002</w:t>
            </w:r>
            <w:r w:rsidRPr="007F716E">
              <w:rPr>
                <w:rFonts w:asciiTheme="minorBidi" w:hAnsiTheme="minorBidi"/>
              </w:rPr>
              <w:t> </w:t>
            </w:r>
          </w:p>
        </w:tc>
      </w:tr>
      <w:tr w:rsidR="00F247C5" w:rsidRPr="007F716E" w14:paraId="7232B4A8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8B4EA5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Gender: male, n (%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F54B2B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17 (60.9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F58AE63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85 (57.8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826BD5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32 (71.1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13AA757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11 </w:t>
            </w:r>
          </w:p>
        </w:tc>
      </w:tr>
      <w:tr w:rsidR="00F247C5" w:rsidRPr="007F716E" w14:paraId="42177A6D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7B35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Ethnicity: White, n (%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629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62 (83.9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2500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22 (82.9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400D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40 (86.9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FE67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52 </w:t>
            </w:r>
          </w:p>
        </w:tc>
      </w:tr>
      <w:tr w:rsidR="00F247C5" w:rsidRPr="007F716E" w14:paraId="0ADEC418" w14:textId="77777777" w:rsidTr="00836222">
        <w:trPr>
          <w:trHeight w:val="390"/>
        </w:trPr>
        <w:tc>
          <w:tcPr>
            <w:tcW w:w="10065" w:type="dxa"/>
            <w:gridSpan w:val="5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hideMark/>
          </w:tcPr>
          <w:p w14:paraId="19C08C9B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Smoking and alcohol use, n (%) </w:t>
            </w:r>
          </w:p>
        </w:tc>
      </w:tr>
      <w:tr w:rsidR="00F247C5" w:rsidRPr="007F716E" w14:paraId="36CC0123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57F86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Smoking (ex/current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F101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11 (57.5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651D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85 (58.2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FAC1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26 (55.3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8333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72 </w:t>
            </w:r>
          </w:p>
        </w:tc>
      </w:tr>
      <w:tr w:rsidR="00F247C5" w:rsidRPr="007F716E" w14:paraId="0AC8A0F0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546BBD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Alcohol (ex/current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0B60B34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03 (53.7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2D87FB0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74 (50.7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6A76CD0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29 (63.0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0063FC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14 </w:t>
            </w:r>
          </w:p>
        </w:tc>
      </w:tr>
      <w:tr w:rsidR="00F247C5" w:rsidRPr="007F716E" w14:paraId="2CBB23CF" w14:textId="77777777" w:rsidTr="00836222">
        <w:trPr>
          <w:trHeight w:val="390"/>
        </w:trPr>
        <w:tc>
          <w:tcPr>
            <w:tcW w:w="10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hideMark/>
          </w:tcPr>
          <w:p w14:paraId="4DD2D827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Diabetes duration and medication used, median (IQR), n (%)  </w:t>
            </w:r>
          </w:p>
        </w:tc>
      </w:tr>
      <w:tr w:rsidR="00F247C5" w:rsidRPr="007F716E" w14:paraId="6C3714EE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2598315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Diabetes duration (years), median (IQR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F06900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3 (6 - 19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9D01664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2 (6 - 19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EF7B67E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6.5 (6 - 19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020FA81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15 </w:t>
            </w:r>
          </w:p>
        </w:tc>
      </w:tr>
      <w:tr w:rsidR="00F247C5" w:rsidRPr="007F716E" w14:paraId="0B2B0388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E826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Insulin, n (%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ACAE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99 (51.6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75DC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80 (54.8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7347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9 (41.3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5C6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11 </w:t>
            </w:r>
          </w:p>
        </w:tc>
      </w:tr>
      <w:tr w:rsidR="00F247C5" w:rsidRPr="007F716E" w14:paraId="65C93039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33297D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GLP-1 (glucagon like peptide 1) agonist, n (%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1CB52EA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33 (18.6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0389ED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26 (19.4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731A08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7 (16.3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5E8246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64 </w:t>
            </w:r>
          </w:p>
        </w:tc>
      </w:tr>
      <w:tr w:rsidR="00F247C5" w:rsidRPr="007F716E" w14:paraId="673ACD14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EC85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Lipid lowering agents (statin)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A72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 135 (72.6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27F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045 (73.8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C2F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31 (69.2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32DC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52 </w:t>
            </w:r>
          </w:p>
        </w:tc>
      </w:tr>
      <w:tr w:rsidR="00F247C5" w:rsidRPr="007F716E" w14:paraId="55F36E10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DA6A15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Anti-hypertensive (ACE inhibitor), n (%)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7247E19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84 (45.9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E065017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62 (44.9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33B2F04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22 (48.9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08769D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64 </w:t>
            </w:r>
          </w:p>
        </w:tc>
      </w:tr>
      <w:tr w:rsidR="00F247C5" w:rsidRPr="007F716E" w14:paraId="78476603" w14:textId="77777777" w:rsidTr="00836222">
        <w:trPr>
          <w:trHeight w:val="390"/>
        </w:trPr>
        <w:tc>
          <w:tcPr>
            <w:tcW w:w="10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hideMark/>
          </w:tcPr>
          <w:p w14:paraId="76D22E4E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Blood Pressure (mmHg), mean (SD)</w:t>
            </w:r>
          </w:p>
        </w:tc>
      </w:tr>
      <w:tr w:rsidR="00F247C5" w:rsidRPr="007F716E" w14:paraId="54DDC202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216EB5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 xml:space="preserve">Systolic 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BA10C11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32.91 (16.0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C58BABF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32.51 (16.7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30111AB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34.03 (13.9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B0FB69E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38 </w:t>
            </w:r>
          </w:p>
        </w:tc>
      </w:tr>
      <w:tr w:rsidR="00F247C5" w:rsidRPr="007F716E" w14:paraId="5637A34F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B53F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 xml:space="preserve">Diastol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08A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75.61 (10.9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D58C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74.96 (10.8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1E79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77.41 (10.9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CDCB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17 </w:t>
            </w:r>
          </w:p>
        </w:tc>
      </w:tr>
      <w:tr w:rsidR="00F247C5" w:rsidRPr="007F716E" w14:paraId="6FFDC4F7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1D1D1" w:themeFill="background2" w:themeFillShade="E6"/>
          </w:tcPr>
          <w:p w14:paraId="2F81013D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 xml:space="preserve">Biochemistry Measures 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1D1D1" w:themeFill="background2" w:themeFillShade="E6"/>
            <w:vAlign w:val="center"/>
          </w:tcPr>
          <w:p w14:paraId="03195E73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1D1D1" w:themeFill="background2" w:themeFillShade="E6"/>
            <w:vAlign w:val="center"/>
          </w:tcPr>
          <w:p w14:paraId="7F491AB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1D1D1" w:themeFill="background2" w:themeFillShade="E6"/>
            <w:vAlign w:val="center"/>
          </w:tcPr>
          <w:p w14:paraId="329306D9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1D1D1" w:themeFill="background2" w:themeFillShade="E6"/>
            <w:vAlign w:val="center"/>
          </w:tcPr>
          <w:p w14:paraId="4D7A82EE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</w:p>
        </w:tc>
      </w:tr>
      <w:tr w:rsidR="00F247C5" w:rsidRPr="007F716E" w14:paraId="42A48CF9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57A3622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Total cholesterol (mmol/L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C7BA0AC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4.12 (1.1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DCFDD1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4.15 (1.1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A61D03E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4.02 (1.0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57E8AED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0.48 </w:t>
            </w:r>
          </w:p>
        </w:tc>
      </w:tr>
      <w:tr w:rsidR="00F247C5" w:rsidRPr="007F716E" w14:paraId="35A1218F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1155B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HbA1c (mmol/mol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294A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65.68 (21.2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BE92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68.00 (21.7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B3D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58.15 (17.5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1FE9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  <w:b/>
                <w:bCs/>
              </w:rPr>
              <w:t>0.008</w:t>
            </w:r>
            <w:r w:rsidRPr="007F716E">
              <w:rPr>
                <w:rFonts w:asciiTheme="minorBidi" w:hAnsiTheme="minorBidi"/>
              </w:rPr>
              <w:t> </w:t>
            </w:r>
          </w:p>
        </w:tc>
      </w:tr>
      <w:tr w:rsidR="00F247C5" w:rsidRPr="007F716E" w14:paraId="72BE4548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hideMark/>
          </w:tcPr>
          <w:p w14:paraId="019144CB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Adiposity Measures, mean (SD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vAlign w:val="center"/>
            <w:hideMark/>
          </w:tcPr>
          <w:p w14:paraId="3D08CB0E" w14:textId="77777777" w:rsidR="00F247C5" w:rsidRPr="007F716E" w:rsidRDefault="00F247C5" w:rsidP="00836222">
            <w:pPr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vAlign w:val="center"/>
            <w:hideMark/>
          </w:tcPr>
          <w:p w14:paraId="1562B17B" w14:textId="77777777" w:rsidR="00F247C5" w:rsidRPr="007F716E" w:rsidRDefault="00F247C5" w:rsidP="00836222">
            <w:pPr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vAlign w:val="center"/>
            <w:hideMark/>
          </w:tcPr>
          <w:p w14:paraId="063F6F03" w14:textId="77777777" w:rsidR="00F247C5" w:rsidRPr="007F716E" w:rsidRDefault="00F247C5" w:rsidP="00836222">
            <w:pPr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vAlign w:val="center"/>
            <w:hideMark/>
          </w:tcPr>
          <w:p w14:paraId="4A9289D3" w14:textId="77777777" w:rsidR="00F247C5" w:rsidRPr="007F716E" w:rsidRDefault="00F247C5" w:rsidP="00836222">
            <w:pPr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 </w:t>
            </w:r>
          </w:p>
        </w:tc>
      </w:tr>
      <w:tr w:rsidR="00F247C5" w:rsidRPr="007F716E" w14:paraId="5A83285A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4CF00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BMI (kg/m</w:t>
            </w:r>
            <w:r w:rsidRPr="007F716E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  <w:r w:rsidRPr="007F716E">
              <w:rPr>
                <w:rFonts w:asciiTheme="minorBidi" w:hAnsiTheme="minorBidi"/>
                <w:b/>
                <w:bCs/>
              </w:rPr>
              <w:t>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DF9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33.69 (7.7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33E4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34.64 (7.7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86B9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30.86 (6.9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395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  <w:b/>
                <w:bCs/>
              </w:rPr>
              <w:t>0.002</w:t>
            </w:r>
            <w:r w:rsidRPr="007F716E">
              <w:rPr>
                <w:rFonts w:asciiTheme="minorBidi" w:hAnsiTheme="minorBidi"/>
              </w:rPr>
              <w:t> </w:t>
            </w:r>
          </w:p>
        </w:tc>
      </w:tr>
      <w:tr w:rsidR="00F247C5" w:rsidRPr="007F716E" w14:paraId="3BCCF484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4AFE08E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Obesity (BMI ≥30 kg/m</w:t>
            </w:r>
            <w:r w:rsidRPr="007F716E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  <w:r w:rsidRPr="007F716E">
              <w:rPr>
                <w:rFonts w:asciiTheme="minorBidi" w:hAnsiTheme="minorBidi"/>
                <w:b/>
                <w:bCs/>
              </w:rPr>
              <w:t>)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A469BF4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16 (63.4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1D99691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96 (70.1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371F19F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20 (43.5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54F3C66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  <w:b/>
                <w:bCs/>
              </w:rPr>
              <w:t>0.001</w:t>
            </w:r>
            <w:r w:rsidRPr="007F716E">
              <w:rPr>
                <w:rFonts w:asciiTheme="minorBidi" w:hAnsiTheme="minorBidi"/>
              </w:rPr>
              <w:t> </w:t>
            </w:r>
          </w:p>
        </w:tc>
      </w:tr>
      <w:tr w:rsidR="00F247C5" w:rsidRPr="007F716E" w14:paraId="2CFDB832" w14:textId="77777777" w:rsidTr="00836222">
        <w:trPr>
          <w:trHeight w:val="3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D2F2A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Waist Circumference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357A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12.93 (15.1)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4D4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14.98 (14.1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935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07.04 (16.2)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E4FD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  <w:b/>
                <w:bCs/>
              </w:rPr>
              <w:t>0.002</w:t>
            </w:r>
            <w:r w:rsidRPr="007F716E">
              <w:rPr>
                <w:rFonts w:asciiTheme="minorBidi" w:hAnsiTheme="minorBidi"/>
              </w:rPr>
              <w:t> </w:t>
            </w:r>
          </w:p>
        </w:tc>
      </w:tr>
      <w:tr w:rsidR="00F247C5" w:rsidRPr="007F716E" w14:paraId="20BBDCF4" w14:textId="77777777" w:rsidTr="00836222">
        <w:trPr>
          <w:trHeight w:val="390"/>
        </w:trPr>
        <w:tc>
          <w:tcPr>
            <w:tcW w:w="24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C901A6D" w14:textId="77777777" w:rsidR="00F247C5" w:rsidRPr="007F716E" w:rsidRDefault="00F247C5" w:rsidP="00836222">
            <w:pPr>
              <w:rPr>
                <w:rFonts w:asciiTheme="minorBidi" w:hAnsiTheme="minorBidi"/>
                <w:b/>
                <w:bCs/>
              </w:rPr>
            </w:pPr>
            <w:r w:rsidRPr="007F716E">
              <w:rPr>
                <w:rFonts w:asciiTheme="minorBidi" w:hAnsiTheme="minorBidi"/>
                <w:b/>
                <w:bCs/>
              </w:rPr>
              <w:t>High Waist </w:t>
            </w:r>
          </w:p>
        </w:tc>
        <w:tc>
          <w:tcPr>
            <w:tcW w:w="170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F528D4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29 (66.5) </w:t>
            </w:r>
          </w:p>
        </w:tc>
        <w:tc>
          <w:tcPr>
            <w:tcW w:w="226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D02DA25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104 (70.8)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177B938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</w:rPr>
              <w:t>25 (53.2) </w:t>
            </w:r>
          </w:p>
        </w:tc>
        <w:tc>
          <w:tcPr>
            <w:tcW w:w="15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9099C3F" w14:textId="77777777" w:rsidR="00F247C5" w:rsidRPr="007F716E" w:rsidRDefault="00F247C5" w:rsidP="00836222">
            <w:pPr>
              <w:jc w:val="right"/>
              <w:rPr>
                <w:rFonts w:asciiTheme="minorBidi" w:hAnsiTheme="minorBidi"/>
              </w:rPr>
            </w:pPr>
            <w:r w:rsidRPr="007F716E">
              <w:rPr>
                <w:rFonts w:asciiTheme="minorBidi" w:hAnsiTheme="minorBidi"/>
                <w:b/>
                <w:bCs/>
              </w:rPr>
              <w:t>0.02 </w:t>
            </w:r>
            <w:r w:rsidRPr="007F716E">
              <w:rPr>
                <w:rFonts w:asciiTheme="minorBidi" w:hAnsiTheme="minorBidi"/>
              </w:rPr>
              <w:t> </w:t>
            </w:r>
          </w:p>
        </w:tc>
      </w:tr>
    </w:tbl>
    <w:p w14:paraId="62183BBA" w14:textId="77777777" w:rsidR="00F247C5" w:rsidRPr="007F716E" w:rsidRDefault="00F247C5" w:rsidP="00F247C5">
      <w:pPr>
        <w:rPr>
          <w:rFonts w:asciiTheme="minorBidi" w:hAnsiTheme="minorBidi"/>
          <w:sz w:val="18"/>
          <w:szCs w:val="18"/>
        </w:rPr>
      </w:pPr>
      <w:r w:rsidRPr="007F716E">
        <w:rPr>
          <w:rFonts w:asciiTheme="minorBidi" w:hAnsiTheme="minorBidi"/>
          <w:sz w:val="18"/>
          <w:szCs w:val="18"/>
        </w:rPr>
        <w:t>eGFR = glomerular filtrate rate; GLP-1 = glucagon-like peptide 1; HbA1c = glycated haemoglobin. </w:t>
      </w:r>
    </w:p>
    <w:p w14:paraId="56B84C86" w14:textId="77777777" w:rsidR="00F247C5" w:rsidRPr="007F716E" w:rsidRDefault="00F247C5" w:rsidP="00F247C5">
      <w:pPr>
        <w:pStyle w:val="NoSpacing"/>
        <w:spacing w:line="360" w:lineRule="auto"/>
        <w:jc w:val="both"/>
        <w:rPr>
          <w:rFonts w:asciiTheme="minorBidi" w:hAnsiTheme="minorBidi"/>
          <w:sz w:val="24"/>
          <w:szCs w:val="24"/>
        </w:rPr>
      </w:pPr>
    </w:p>
    <w:p w14:paraId="7A74A3DC" w14:textId="77777777" w:rsidR="002D5AFB" w:rsidRPr="007F716E" w:rsidRDefault="002D5AFB" w:rsidP="002D5AFB">
      <w:pPr>
        <w:rPr>
          <w:rFonts w:asciiTheme="minorBidi" w:hAnsiTheme="minorBidi"/>
          <w:b/>
          <w:bCs/>
        </w:rPr>
      </w:pPr>
    </w:p>
    <w:p w14:paraId="7C8E880E" w14:textId="77777777" w:rsidR="00F247C5" w:rsidRPr="007F716E" w:rsidRDefault="00F247C5" w:rsidP="007B4E3D">
      <w:pPr>
        <w:spacing w:after="240"/>
        <w:rPr>
          <w:rFonts w:asciiTheme="minorBidi" w:hAnsiTheme="minorBidi"/>
          <w:lang w:val="en-US"/>
        </w:rPr>
      </w:pPr>
    </w:p>
    <w:p w14:paraId="03067F32" w14:textId="42562AC1" w:rsidR="00F247C5" w:rsidRPr="007F716E" w:rsidRDefault="00F247C5" w:rsidP="00D163E6">
      <w:pPr>
        <w:pStyle w:val="NoSpacing"/>
        <w:jc w:val="both"/>
        <w:rPr>
          <w:rFonts w:asciiTheme="minorBidi" w:eastAsia="Times New Roman" w:hAnsiTheme="minorBidi"/>
          <w:b/>
          <w:bCs/>
          <w:sz w:val="24"/>
          <w:szCs w:val="24"/>
          <w:lang w:eastAsia="en-GB"/>
        </w:rPr>
      </w:pPr>
      <w:r w:rsidRPr="007F716E">
        <w:rPr>
          <w:rFonts w:asciiTheme="minorBidi" w:eastAsia="Times New Roman" w:hAnsiTheme="minorBidi"/>
          <w:b/>
          <w:bCs/>
          <w:sz w:val="24"/>
          <w:szCs w:val="24"/>
          <w:lang w:eastAsia="en-GB"/>
        </w:rPr>
        <w:t xml:space="preserve">Table </w:t>
      </w:r>
      <w:r w:rsidR="00ED7C0B" w:rsidRPr="007F716E">
        <w:rPr>
          <w:rFonts w:asciiTheme="minorBidi" w:eastAsia="Times New Roman" w:hAnsiTheme="minorBidi"/>
          <w:b/>
          <w:bCs/>
          <w:sz w:val="24"/>
          <w:szCs w:val="24"/>
          <w:lang w:eastAsia="en-GB"/>
        </w:rPr>
        <w:t>S2</w:t>
      </w:r>
      <w:r w:rsidRPr="007F716E">
        <w:rPr>
          <w:rFonts w:asciiTheme="minorBidi" w:eastAsia="Times New Roman" w:hAnsiTheme="minorBidi"/>
          <w:b/>
          <w:bCs/>
          <w:sz w:val="24"/>
          <w:szCs w:val="24"/>
          <w:lang w:eastAsia="en-GB"/>
        </w:rPr>
        <w:t>: Assessing the association between sleep quality and adiposity measures, including BMI and waist circumference, based on baseline cross-sectional analysis using multiple linear regression.  </w:t>
      </w:r>
    </w:p>
    <w:tbl>
      <w:tblPr>
        <w:tblW w:w="10065" w:type="dxa"/>
        <w:tblInd w:w="-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2126"/>
        <w:gridCol w:w="2126"/>
        <w:gridCol w:w="2127"/>
      </w:tblGrid>
      <w:tr w:rsidR="00F247C5" w:rsidRPr="007F716E" w14:paraId="2A99354E" w14:textId="77777777" w:rsidTr="00D163E6">
        <w:trPr>
          <w:trHeight w:val="300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B4A4941" w14:textId="77777777" w:rsidR="00F247C5" w:rsidRPr="007F716E" w:rsidRDefault="00F247C5" w:rsidP="00D163E6">
            <w:pPr>
              <w:pStyle w:val="NoSpacing"/>
              <w:spacing w:line="360" w:lineRule="auto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Model </w:t>
            </w:r>
          </w:p>
        </w:tc>
        <w:tc>
          <w:tcPr>
            <w:tcW w:w="12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BE8FCE9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R2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43B4D44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20FDC48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12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58280EF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</w:tr>
      <w:tr w:rsidR="00F247C5" w:rsidRPr="007F716E" w14:paraId="2E7E2AB2" w14:textId="77777777" w:rsidTr="00836222">
        <w:trPr>
          <w:trHeight w:val="300"/>
        </w:trPr>
        <w:tc>
          <w:tcPr>
            <w:tcW w:w="10065" w:type="dxa"/>
            <w:gridSpan w:val="5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vAlign w:val="center"/>
            <w:hideMark/>
          </w:tcPr>
          <w:p w14:paraId="529EBB24" w14:textId="77777777" w:rsidR="00F247C5" w:rsidRPr="007F716E" w:rsidRDefault="00F247C5" w:rsidP="00836222">
            <w:pPr>
              <w:pStyle w:val="NoSpacing"/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BMI </w:t>
            </w:r>
          </w:p>
        </w:tc>
      </w:tr>
      <w:tr w:rsidR="00F247C5" w:rsidRPr="007F716E" w14:paraId="2E0F2DA1" w14:textId="77777777" w:rsidTr="008362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C79B" w14:textId="77777777" w:rsidR="00F247C5" w:rsidRPr="007F716E" w:rsidRDefault="00F247C5" w:rsidP="00836222">
            <w:pPr>
              <w:pStyle w:val="NoSpacing"/>
              <w:spacing w:line="360" w:lineRule="auto"/>
              <w:ind w:left="284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Unadjusted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5016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val="en-US" w:eastAsia="en-GB"/>
              </w:rPr>
              <w:t>0.07</w:t>
            </w: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4079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57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2BAF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28 - 0.86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CE96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&lt;0.0001 </w:t>
            </w:r>
          </w:p>
        </w:tc>
      </w:tr>
      <w:tr w:rsidR="00F247C5" w:rsidRPr="007F716E" w14:paraId="5F6D4157" w14:textId="77777777" w:rsidTr="00836222">
        <w:trPr>
          <w:trHeight w:val="300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7564ADD" w14:textId="77777777" w:rsidR="00F247C5" w:rsidRPr="007F716E" w:rsidRDefault="00F247C5" w:rsidP="00836222">
            <w:pPr>
              <w:pStyle w:val="NoSpacing"/>
              <w:spacing w:line="360" w:lineRule="auto"/>
              <w:ind w:left="284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Model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vertAlign w:val="superscript"/>
                <w:lang w:eastAsia="en-GB"/>
              </w:rPr>
              <w:t>1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482BDCD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val="en-US" w:eastAsia="en-GB"/>
              </w:rPr>
              <w:t>0.27</w:t>
            </w: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6B84030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42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5831554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11 - 0.73 </w:t>
            </w:r>
          </w:p>
        </w:tc>
        <w:tc>
          <w:tcPr>
            <w:tcW w:w="212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0D61194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008 </w:t>
            </w:r>
          </w:p>
        </w:tc>
      </w:tr>
      <w:tr w:rsidR="00F247C5" w:rsidRPr="007F716E" w14:paraId="14EFF88D" w14:textId="77777777" w:rsidTr="008362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9A11" w14:textId="77777777" w:rsidR="00F247C5" w:rsidRPr="007F716E" w:rsidRDefault="00F247C5" w:rsidP="00836222">
            <w:pPr>
              <w:pStyle w:val="NoSpacing"/>
              <w:spacing w:line="360" w:lineRule="auto"/>
              <w:ind w:left="284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Model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vertAlign w:val="superscript"/>
                <w:lang w:eastAsia="en-GB"/>
              </w:rPr>
              <w:t>2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7ADB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val="en-US" w:eastAsia="en-GB"/>
              </w:rPr>
              <w:t>0.30</w:t>
            </w: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06FD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41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F32C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11 - 0.71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C1F8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008 </w:t>
            </w:r>
          </w:p>
        </w:tc>
      </w:tr>
      <w:tr w:rsidR="00F247C5" w:rsidRPr="007F716E" w14:paraId="1DBEE876" w14:textId="77777777" w:rsidTr="00836222">
        <w:trPr>
          <w:trHeight w:val="300"/>
        </w:trPr>
        <w:tc>
          <w:tcPr>
            <w:tcW w:w="10065" w:type="dxa"/>
            <w:gridSpan w:val="5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D0CECE"/>
            <w:vAlign w:val="center"/>
            <w:hideMark/>
          </w:tcPr>
          <w:p w14:paraId="551EE834" w14:textId="77777777" w:rsidR="00F247C5" w:rsidRPr="007F716E" w:rsidRDefault="00F247C5" w:rsidP="00836222">
            <w:pPr>
              <w:pStyle w:val="NoSpacing"/>
              <w:spacing w:line="360" w:lineRule="auto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Waist Circumference </w:t>
            </w:r>
          </w:p>
        </w:tc>
      </w:tr>
      <w:tr w:rsidR="00F247C5" w:rsidRPr="007F716E" w14:paraId="4D584DB4" w14:textId="77777777" w:rsidTr="008362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BAFA" w14:textId="77777777" w:rsidR="00F247C5" w:rsidRPr="007F716E" w:rsidRDefault="00F247C5" w:rsidP="00836222">
            <w:pPr>
              <w:pStyle w:val="NoSpacing"/>
              <w:spacing w:line="360" w:lineRule="auto"/>
              <w:ind w:left="284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Unadjusted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E6EE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09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17B2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1.2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DC55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59 - 1.82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8C75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&lt;0.0001 </w:t>
            </w:r>
          </w:p>
        </w:tc>
      </w:tr>
      <w:tr w:rsidR="00F247C5" w:rsidRPr="007F716E" w14:paraId="7F6E7E80" w14:textId="77777777" w:rsidTr="00836222">
        <w:trPr>
          <w:trHeight w:val="300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FA9CD21" w14:textId="77777777" w:rsidR="00F247C5" w:rsidRPr="007F716E" w:rsidRDefault="00F247C5" w:rsidP="00836222">
            <w:pPr>
              <w:pStyle w:val="NoSpacing"/>
              <w:spacing w:line="360" w:lineRule="auto"/>
              <w:ind w:left="284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Model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vertAlign w:val="superscript"/>
                <w:lang w:eastAsia="en-GB"/>
              </w:rPr>
              <w:t>1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02F438E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29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03F6CE2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1.37 </w:t>
            </w:r>
          </w:p>
        </w:tc>
        <w:tc>
          <w:tcPr>
            <w:tcW w:w="212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C41132F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70 - 2.03 </w:t>
            </w:r>
          </w:p>
        </w:tc>
        <w:tc>
          <w:tcPr>
            <w:tcW w:w="212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789E04A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&lt;0.0001 </w:t>
            </w:r>
          </w:p>
        </w:tc>
      </w:tr>
      <w:tr w:rsidR="00F247C5" w:rsidRPr="007F716E" w14:paraId="754315BC" w14:textId="77777777" w:rsidTr="0083622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CF7EC03" w14:textId="77777777" w:rsidR="00F247C5" w:rsidRPr="007F716E" w:rsidRDefault="00F247C5" w:rsidP="00836222">
            <w:pPr>
              <w:pStyle w:val="NoSpacing"/>
              <w:spacing w:line="360" w:lineRule="auto"/>
              <w:ind w:left="284"/>
              <w:jc w:val="both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Model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vertAlign w:val="superscript"/>
                <w:lang w:eastAsia="en-GB"/>
              </w:rPr>
              <w:t>2</w:t>
            </w:r>
            <w:r w:rsidRPr="007F716E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E25FE23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30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29376C1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1.31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E3FB57D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0.64 - 1.98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D223B21" w14:textId="77777777" w:rsidR="00F247C5" w:rsidRPr="007F716E" w:rsidRDefault="00F247C5" w:rsidP="00836222">
            <w:pPr>
              <w:pStyle w:val="NoSpacing"/>
              <w:spacing w:line="360" w:lineRule="auto"/>
              <w:jc w:val="right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7F716E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&lt;0.0001 </w:t>
            </w:r>
          </w:p>
        </w:tc>
      </w:tr>
    </w:tbl>
    <w:p w14:paraId="29A5C8B5" w14:textId="77777777" w:rsidR="00F247C5" w:rsidRPr="007F716E" w:rsidRDefault="00F247C5" w:rsidP="00F247C5">
      <w:pPr>
        <w:pStyle w:val="NoSpacing"/>
        <w:jc w:val="both"/>
        <w:rPr>
          <w:rFonts w:asciiTheme="minorBidi" w:eastAsia="Times New Roman" w:hAnsiTheme="minorBidi"/>
          <w:sz w:val="20"/>
          <w:szCs w:val="20"/>
          <w:lang w:eastAsia="en-GB"/>
        </w:rPr>
      </w:pPr>
      <w:r w:rsidRPr="007F716E">
        <w:rPr>
          <w:rFonts w:asciiTheme="minorBidi" w:eastAsia="Times New Roman" w:hAnsiTheme="minorBidi"/>
          <w:sz w:val="20"/>
          <w:szCs w:val="20"/>
          <w:lang w:eastAsia="en-GB"/>
        </w:rPr>
        <w:t>BMI = body mass index; CI = confidence interval.  </w:t>
      </w:r>
    </w:p>
    <w:p w14:paraId="58118186" w14:textId="77777777" w:rsidR="00F247C5" w:rsidRPr="007F716E" w:rsidRDefault="00F247C5" w:rsidP="00F247C5">
      <w:pPr>
        <w:pStyle w:val="NoSpacing"/>
        <w:jc w:val="both"/>
        <w:rPr>
          <w:rFonts w:asciiTheme="minorBidi" w:eastAsia="Times New Roman" w:hAnsiTheme="minorBidi"/>
          <w:sz w:val="20"/>
          <w:szCs w:val="20"/>
          <w:lang w:eastAsia="en-GB"/>
        </w:rPr>
      </w:pPr>
      <w:r w:rsidRPr="007F716E">
        <w:rPr>
          <w:rFonts w:asciiTheme="minorBidi" w:eastAsia="Times New Roman" w:hAnsiTheme="minorBidi"/>
          <w:sz w:val="20"/>
          <w:szCs w:val="20"/>
          <w:lang w:eastAsia="en-GB"/>
        </w:rPr>
        <w:t>Model</w:t>
      </w:r>
      <w:r w:rsidRPr="007F716E">
        <w:rPr>
          <w:rFonts w:asciiTheme="minorBidi" w:eastAsia="Times New Roman" w:hAnsiTheme="minorBidi"/>
          <w:sz w:val="20"/>
          <w:szCs w:val="20"/>
          <w:vertAlign w:val="superscript"/>
          <w:lang w:eastAsia="en-GB"/>
        </w:rPr>
        <w:t>1</w:t>
      </w:r>
      <w:r w:rsidRPr="007F716E">
        <w:rPr>
          <w:rFonts w:asciiTheme="minorBidi" w:eastAsia="Times New Roman" w:hAnsiTheme="minorBidi"/>
          <w:sz w:val="20"/>
          <w:szCs w:val="20"/>
          <w:lang w:eastAsia="en-GB"/>
        </w:rPr>
        <w:t xml:space="preserve"> is adjusted for sleep quality, age, ethnicity, gender, duration of diabetes, insulin use, GLP-1 receptor use, smoking status, and alcohol use.  </w:t>
      </w:r>
    </w:p>
    <w:p w14:paraId="32A2CD3E" w14:textId="77777777" w:rsidR="00F247C5" w:rsidRPr="007F716E" w:rsidRDefault="00F247C5" w:rsidP="00F247C5">
      <w:pPr>
        <w:pStyle w:val="NoSpacing"/>
        <w:jc w:val="both"/>
        <w:rPr>
          <w:rFonts w:asciiTheme="minorBidi" w:eastAsia="Times New Roman" w:hAnsiTheme="minorBidi"/>
          <w:sz w:val="20"/>
          <w:szCs w:val="20"/>
          <w:lang w:eastAsia="en-GB"/>
        </w:rPr>
      </w:pPr>
      <w:r w:rsidRPr="007F716E">
        <w:rPr>
          <w:rFonts w:asciiTheme="minorBidi" w:eastAsia="Times New Roman" w:hAnsiTheme="minorBidi"/>
          <w:sz w:val="20"/>
          <w:szCs w:val="20"/>
          <w:lang w:eastAsia="en-GB"/>
        </w:rPr>
        <w:t>Model</w:t>
      </w:r>
      <w:r w:rsidRPr="007F716E">
        <w:rPr>
          <w:rFonts w:asciiTheme="minorBidi" w:eastAsia="Times New Roman" w:hAnsiTheme="minorBidi"/>
          <w:sz w:val="20"/>
          <w:szCs w:val="20"/>
          <w:vertAlign w:val="superscript"/>
          <w:lang w:eastAsia="en-GB"/>
        </w:rPr>
        <w:t>2</w:t>
      </w:r>
      <w:r w:rsidRPr="007F716E">
        <w:rPr>
          <w:rFonts w:asciiTheme="minorBidi" w:eastAsia="Times New Roman" w:hAnsiTheme="minorBidi"/>
          <w:sz w:val="20"/>
          <w:szCs w:val="20"/>
          <w:lang w:eastAsia="en-GB"/>
        </w:rPr>
        <w:t xml:space="preserve"> is adjusted for sleep quality, age, ethnicity, gender, diabetes duration, insulin use, GLP-1 receptor use, smoking status, alcohol use, and OSA. </w:t>
      </w:r>
    </w:p>
    <w:p w14:paraId="48B8822D" w14:textId="77777777" w:rsidR="007B4E3D" w:rsidRPr="007F716E" w:rsidRDefault="00110497" w:rsidP="007B4E3D">
      <w:pPr>
        <w:rPr>
          <w:rFonts w:asciiTheme="minorBidi" w:eastAsiaTheme="minorEastAsia" w:hAnsiTheme="minorBidi"/>
          <w:kern w:val="0"/>
          <w:sz w:val="22"/>
          <w:szCs w:val="22"/>
          <w:lang w:val="en-US"/>
          <w14:ligatures w14:val="none"/>
        </w:rPr>
      </w:pPr>
      <w:r w:rsidRPr="007F716E">
        <w:rPr>
          <w:rFonts w:asciiTheme="minorBidi" w:hAnsiTheme="minorBidi"/>
          <w:lang w:val="en-US"/>
        </w:rPr>
        <w:br w:type="page"/>
      </w:r>
    </w:p>
    <w:p w14:paraId="27B17796" w14:textId="77777777" w:rsidR="007B4E3D" w:rsidRPr="007F716E" w:rsidRDefault="007B4E3D" w:rsidP="007B4E3D">
      <w:pPr>
        <w:rPr>
          <w:rFonts w:asciiTheme="minorBidi" w:eastAsiaTheme="minorEastAsia" w:hAnsiTheme="minorBidi"/>
          <w:kern w:val="0"/>
          <w:sz w:val="22"/>
          <w:szCs w:val="22"/>
          <w:lang w:val="en-US"/>
          <w14:ligatures w14:val="none"/>
        </w:rPr>
      </w:pPr>
    </w:p>
    <w:p w14:paraId="4A2C74A8" w14:textId="26842B53" w:rsidR="00047D59" w:rsidRPr="007F716E" w:rsidRDefault="00110497" w:rsidP="00047D59">
      <w:pPr>
        <w:jc w:val="both"/>
        <w:rPr>
          <w:rFonts w:asciiTheme="minorBidi" w:hAnsiTheme="minorBidi"/>
          <w:b/>
          <w:bCs/>
          <w:color w:val="000000"/>
        </w:rPr>
      </w:pPr>
      <w:r w:rsidRPr="007F716E">
        <w:rPr>
          <w:rFonts w:asciiTheme="minorBidi" w:hAnsiTheme="minorBidi"/>
          <w:b/>
          <w:bCs/>
          <w:color w:val="000000"/>
        </w:rPr>
        <w:t xml:space="preserve">Table </w:t>
      </w:r>
      <w:r w:rsidR="002D5AFB" w:rsidRPr="007F716E">
        <w:rPr>
          <w:rFonts w:asciiTheme="minorBidi" w:hAnsiTheme="minorBidi"/>
          <w:b/>
          <w:bCs/>
          <w:color w:val="000000"/>
        </w:rPr>
        <w:t>S</w:t>
      </w:r>
      <w:r w:rsidR="00F247C5" w:rsidRPr="007F716E">
        <w:rPr>
          <w:rFonts w:asciiTheme="minorBidi" w:hAnsiTheme="minorBidi"/>
          <w:b/>
          <w:bCs/>
          <w:color w:val="000000"/>
        </w:rPr>
        <w:t>3</w:t>
      </w:r>
      <w:r w:rsidRPr="007F716E">
        <w:rPr>
          <w:rFonts w:asciiTheme="minorBidi" w:hAnsiTheme="minorBidi"/>
          <w:b/>
          <w:bCs/>
          <w:color w:val="000000"/>
        </w:rPr>
        <w:t xml:space="preserve">: Relationship between sleep categories (sleep vs normal) and adiposity measures. </w:t>
      </w:r>
    </w:p>
    <w:tbl>
      <w:tblPr>
        <w:tblStyle w:val="PlainTable2"/>
        <w:tblpPr w:leftFromText="180" w:rightFromText="180" w:vertAnchor="text" w:horzAnchor="page" w:tblpX="695" w:tblpY="450"/>
        <w:tblW w:w="10490" w:type="dxa"/>
        <w:tblLayout w:type="fixed"/>
        <w:tblLook w:val="04A0" w:firstRow="1" w:lastRow="0" w:firstColumn="1" w:lastColumn="0" w:noHBand="0" w:noVBand="1"/>
      </w:tblPr>
      <w:tblGrid>
        <w:gridCol w:w="1947"/>
        <w:gridCol w:w="1657"/>
        <w:gridCol w:w="1642"/>
        <w:gridCol w:w="149"/>
        <w:gridCol w:w="840"/>
        <w:gridCol w:w="1843"/>
        <w:gridCol w:w="1594"/>
        <w:gridCol w:w="818"/>
      </w:tblGrid>
      <w:tr w:rsidR="00110497" w:rsidRPr="007F716E" w14:paraId="34172162" w14:textId="77777777" w:rsidTr="00047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FFFFFF" w:themeFill="background1"/>
          </w:tcPr>
          <w:p w14:paraId="5C0552AD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FFFFFF" w:themeFill="background1"/>
            <w:vAlign w:val="center"/>
          </w:tcPr>
          <w:p w14:paraId="1D1079FC" w14:textId="7448279A" w:rsidR="00110497" w:rsidRPr="007F716E" w:rsidRDefault="00110497" w:rsidP="00047D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baseline</w:t>
            </w:r>
          </w:p>
        </w:tc>
        <w:tc>
          <w:tcPr>
            <w:tcW w:w="1642" w:type="dxa"/>
            <w:shd w:val="clear" w:color="auto" w:fill="FFFFFF" w:themeFill="background1"/>
            <w:vAlign w:val="center"/>
          </w:tcPr>
          <w:p w14:paraId="3DCC62C8" w14:textId="0F244239" w:rsidR="00110497" w:rsidRPr="007F716E" w:rsidRDefault="00110497" w:rsidP="00047D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Follow-up</w:t>
            </w:r>
          </w:p>
        </w:tc>
        <w:tc>
          <w:tcPr>
            <w:tcW w:w="989" w:type="dxa"/>
            <w:gridSpan w:val="2"/>
            <w:shd w:val="clear" w:color="auto" w:fill="FFFFFF" w:themeFill="background1"/>
            <w:vAlign w:val="center"/>
          </w:tcPr>
          <w:p w14:paraId="64F66526" w14:textId="17BACC9B" w:rsidR="00110497" w:rsidRPr="007F716E" w:rsidRDefault="00110497" w:rsidP="00047D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p-valu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035F64E" w14:textId="7D0D412C" w:rsidR="00110497" w:rsidRPr="007F716E" w:rsidRDefault="00110497" w:rsidP="00047D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Baseline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14:paraId="60F78938" w14:textId="008A253B" w:rsidR="00110497" w:rsidRPr="007F716E" w:rsidRDefault="00110497" w:rsidP="00047D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Follow-up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13580DD3" w14:textId="77777777" w:rsidR="00110497" w:rsidRPr="007F716E" w:rsidRDefault="00110497" w:rsidP="00047D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p-value</w:t>
            </w:r>
          </w:p>
        </w:tc>
      </w:tr>
      <w:tr w:rsidR="00110497" w:rsidRPr="007F716E" w14:paraId="53F8BBF2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shd w:val="clear" w:color="auto" w:fill="D1D1D1" w:themeFill="background2" w:themeFillShade="E6"/>
          </w:tcPr>
          <w:p w14:paraId="76687C3F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448" w:type="dxa"/>
            <w:gridSpan w:val="3"/>
            <w:shd w:val="clear" w:color="auto" w:fill="D1D1D1" w:themeFill="background2" w:themeFillShade="E6"/>
          </w:tcPr>
          <w:p w14:paraId="21738050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Short Sleep</w:t>
            </w:r>
          </w:p>
          <w:p w14:paraId="670E479D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(N=37)</w:t>
            </w:r>
          </w:p>
        </w:tc>
        <w:tc>
          <w:tcPr>
            <w:tcW w:w="840" w:type="dxa"/>
            <w:shd w:val="clear" w:color="auto" w:fill="D1D1D1" w:themeFill="background2" w:themeFillShade="E6"/>
            <w:vAlign w:val="center"/>
          </w:tcPr>
          <w:p w14:paraId="29DE47F9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3437" w:type="dxa"/>
            <w:gridSpan w:val="2"/>
            <w:shd w:val="clear" w:color="auto" w:fill="D1D1D1" w:themeFill="background2" w:themeFillShade="E6"/>
          </w:tcPr>
          <w:p w14:paraId="4F7BF18D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Normal Sleep</w:t>
            </w:r>
          </w:p>
          <w:p w14:paraId="60EE7CBF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(N=44)</w:t>
            </w:r>
          </w:p>
        </w:tc>
        <w:tc>
          <w:tcPr>
            <w:tcW w:w="818" w:type="dxa"/>
            <w:shd w:val="clear" w:color="auto" w:fill="D1D1D1" w:themeFill="background2" w:themeFillShade="E6"/>
          </w:tcPr>
          <w:p w14:paraId="38349303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110497" w:rsidRPr="007F716E" w14:paraId="23D6C979" w14:textId="77777777" w:rsidTr="00944B9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vAlign w:val="center"/>
          </w:tcPr>
          <w:p w14:paraId="084F154C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BMI, </w:t>
            </w:r>
            <w:r w:rsidRPr="007F716E">
              <w:rPr>
                <w:rFonts w:asciiTheme="minorBidi" w:hAnsiTheme="minorBidi"/>
                <w:sz w:val="18"/>
                <w:szCs w:val="18"/>
              </w:rPr>
              <w:t>mean (SD)</w:t>
            </w:r>
            <w:r w:rsidRPr="007F716E">
              <w:rPr>
                <w:rFonts w:asciiTheme="minorBidi" w:hAnsiTheme="minorBidi"/>
                <w:sz w:val="22"/>
                <w:szCs w:val="22"/>
              </w:rPr>
              <w:t xml:space="preserve"> 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5CF0CB0A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4.1 (6.7)</w:t>
            </w:r>
          </w:p>
        </w:tc>
        <w:tc>
          <w:tcPr>
            <w:tcW w:w="0" w:type="dxa"/>
            <w:gridSpan w:val="2"/>
            <w:tcBorders>
              <w:bottom w:val="nil"/>
            </w:tcBorders>
            <w:vAlign w:val="center"/>
          </w:tcPr>
          <w:p w14:paraId="1CAA34F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4.68 (7.19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48BDFA7C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33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3B3F4755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0.8 (5.7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05A04B05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0.2 (5.6)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716AA8B3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10</w:t>
            </w:r>
          </w:p>
        </w:tc>
      </w:tr>
      <w:tr w:rsidR="00110497" w:rsidRPr="007F716E" w14:paraId="18A84E93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</w:tcBorders>
            <w:vAlign w:val="center"/>
          </w:tcPr>
          <w:p w14:paraId="01FBF6E9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A3BF4DA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1791" w:type="dxa"/>
            <w:gridSpan w:val="2"/>
            <w:tcBorders>
              <w:top w:val="nil"/>
            </w:tcBorders>
            <w:vAlign w:val="center"/>
          </w:tcPr>
          <w:p w14:paraId="292D2F7B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45835BD3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B6674D5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14:paraId="049CFEA7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3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15E1F608" w14:textId="77777777" w:rsidR="00110497" w:rsidRPr="007F716E" w:rsidRDefault="00110497" w:rsidP="00F86D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0248DAC5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nil"/>
            </w:tcBorders>
            <w:vAlign w:val="center"/>
          </w:tcPr>
          <w:p w14:paraId="0BDB23B0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b w:val="0"/>
                <w:bCs w:val="0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Waist Circumference, </w:t>
            </w:r>
            <w:r w:rsidRPr="007F716E">
              <w:rPr>
                <w:rFonts w:asciiTheme="minorBidi" w:hAnsiTheme="minorBidi"/>
                <w:sz w:val="18"/>
                <w:szCs w:val="18"/>
              </w:rPr>
              <w:t>mean (SD)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70F4D8F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17.7 (16.3)</w:t>
            </w:r>
          </w:p>
        </w:tc>
        <w:tc>
          <w:tcPr>
            <w:tcW w:w="1791" w:type="dxa"/>
            <w:gridSpan w:val="2"/>
            <w:tcBorders>
              <w:bottom w:val="nil"/>
            </w:tcBorders>
            <w:vAlign w:val="center"/>
          </w:tcPr>
          <w:p w14:paraId="7C33BD16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19.9 (16.3)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7E9FAE3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1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64AC716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08.1 (14.2)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4DC44AB1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08.3 (14.6)</w:t>
            </w: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7E724EE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83</w:t>
            </w:r>
          </w:p>
        </w:tc>
      </w:tr>
      <w:tr w:rsidR="00110497" w:rsidRPr="007F716E" w14:paraId="5F9E558D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</w:tcBorders>
            <w:vAlign w:val="center"/>
          </w:tcPr>
          <w:p w14:paraId="3FFD608D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Missing, n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766DE8C6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791" w:type="dxa"/>
            <w:gridSpan w:val="2"/>
            <w:tcBorders>
              <w:top w:val="nil"/>
            </w:tcBorders>
            <w:vAlign w:val="center"/>
          </w:tcPr>
          <w:p w14:paraId="7187E5D1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058886BB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1A55487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14:paraId="1EA89969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2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451206DE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5F7FF493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nil"/>
            </w:tcBorders>
            <w:vAlign w:val="center"/>
          </w:tcPr>
          <w:p w14:paraId="5844F96F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Neck Circumference, </w:t>
            </w:r>
            <w:r w:rsidRPr="007F716E">
              <w:rPr>
                <w:rFonts w:asciiTheme="minorBidi" w:hAnsiTheme="minorBidi"/>
                <w:sz w:val="18"/>
                <w:szCs w:val="18"/>
              </w:rPr>
              <w:t>mean (SD)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6921F0C9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3.5 (4.9)</w:t>
            </w:r>
          </w:p>
        </w:tc>
        <w:tc>
          <w:tcPr>
            <w:tcW w:w="1791" w:type="dxa"/>
            <w:gridSpan w:val="2"/>
            <w:tcBorders>
              <w:bottom w:val="nil"/>
            </w:tcBorders>
            <w:vAlign w:val="center"/>
          </w:tcPr>
          <w:p w14:paraId="561F4A93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3.7 (4.3)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097CD767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5603069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1.3 (4.4)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262DE325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1.5 (4.6)</w:t>
            </w:r>
          </w:p>
        </w:tc>
        <w:tc>
          <w:tcPr>
            <w:tcW w:w="818" w:type="dxa"/>
            <w:tcBorders>
              <w:bottom w:val="nil"/>
            </w:tcBorders>
            <w:vAlign w:val="center"/>
          </w:tcPr>
          <w:p w14:paraId="496FC25B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65</w:t>
            </w:r>
          </w:p>
        </w:tc>
      </w:tr>
      <w:tr w:rsidR="00110497" w:rsidRPr="007F716E" w14:paraId="328D4757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4AD68B3C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23A862DA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791" w:type="dxa"/>
            <w:gridSpan w:val="2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0DE507CF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26695609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321655D6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594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1DE7BFEC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2</w:t>
            </w:r>
          </w:p>
        </w:tc>
        <w:tc>
          <w:tcPr>
            <w:tcW w:w="818" w:type="dxa"/>
            <w:tcBorders>
              <w:top w:val="nil"/>
              <w:bottom w:val="single" w:sz="4" w:space="0" w:color="ADADAD" w:themeColor="background2" w:themeShade="BF"/>
              <w:right w:val="nil"/>
            </w:tcBorders>
            <w:vAlign w:val="center"/>
          </w:tcPr>
          <w:p w14:paraId="5EBA77A8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658C217C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DADAD" w:themeColor="background2" w:themeShade="BF"/>
              <w:bottom w:val="single" w:sz="4" w:space="0" w:color="BFBFBF" w:themeColor="background1" w:themeShade="BF"/>
            </w:tcBorders>
            <w:shd w:val="clear" w:color="auto" w:fill="D1D1D1" w:themeFill="background2" w:themeFillShade="E6"/>
            <w:vAlign w:val="center"/>
          </w:tcPr>
          <w:p w14:paraId="70F6B03D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Short sleep (N=37)</w:t>
            </w:r>
          </w:p>
        </w:tc>
        <w:tc>
          <w:tcPr>
            <w:tcW w:w="3448" w:type="dxa"/>
            <w:gridSpan w:val="3"/>
            <w:tcBorders>
              <w:top w:val="single" w:sz="4" w:space="0" w:color="ADADAD" w:themeColor="background2" w:themeShade="BF"/>
              <w:bottom w:val="single" w:sz="4" w:space="0" w:color="BFBFBF" w:themeColor="background1" w:themeShade="BF"/>
            </w:tcBorders>
            <w:shd w:val="clear" w:color="auto" w:fill="D1D1D1" w:themeFill="background2" w:themeFillShade="E6"/>
            <w:vAlign w:val="center"/>
          </w:tcPr>
          <w:p w14:paraId="42D419FB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Short Sleep</w:t>
            </w:r>
          </w:p>
          <w:p w14:paraId="5DF59BE8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Who remained as short sleep</w:t>
            </w:r>
          </w:p>
          <w:p w14:paraId="326AF87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(N=24)</w:t>
            </w:r>
          </w:p>
        </w:tc>
        <w:tc>
          <w:tcPr>
            <w:tcW w:w="840" w:type="dxa"/>
            <w:tcBorders>
              <w:top w:val="single" w:sz="4" w:space="0" w:color="ADADAD" w:themeColor="background2" w:themeShade="BF"/>
              <w:bottom w:val="single" w:sz="4" w:space="0" w:color="BFBFBF" w:themeColor="background1" w:themeShade="BF"/>
            </w:tcBorders>
            <w:shd w:val="clear" w:color="auto" w:fill="D1D1D1" w:themeFill="background2" w:themeFillShade="E6"/>
            <w:vAlign w:val="center"/>
          </w:tcPr>
          <w:p w14:paraId="4CC99C68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437" w:type="dxa"/>
            <w:gridSpan w:val="2"/>
            <w:tcBorders>
              <w:top w:val="single" w:sz="4" w:space="0" w:color="ADADAD" w:themeColor="background2" w:themeShade="BF"/>
              <w:bottom w:val="single" w:sz="4" w:space="0" w:color="BFBFBF" w:themeColor="background1" w:themeShade="BF"/>
            </w:tcBorders>
            <w:shd w:val="clear" w:color="auto" w:fill="D1D1D1" w:themeFill="background2" w:themeFillShade="E6"/>
            <w:vAlign w:val="center"/>
          </w:tcPr>
          <w:p w14:paraId="6D8212B4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Short Sleep</w:t>
            </w:r>
          </w:p>
          <w:p w14:paraId="321463D3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Who changed to normal sleep</w:t>
            </w:r>
          </w:p>
          <w:p w14:paraId="534666CD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(N=13)</w:t>
            </w:r>
          </w:p>
        </w:tc>
        <w:tc>
          <w:tcPr>
            <w:tcW w:w="818" w:type="dxa"/>
            <w:tcBorders>
              <w:top w:val="single" w:sz="4" w:space="0" w:color="ADADAD" w:themeColor="background2" w:themeShade="BF"/>
              <w:bottom w:val="single" w:sz="4" w:space="0" w:color="BFBFBF" w:themeColor="background1" w:themeShade="BF"/>
              <w:right w:val="nil"/>
            </w:tcBorders>
            <w:shd w:val="clear" w:color="auto" w:fill="D1D1D1" w:themeFill="background2" w:themeFillShade="E6"/>
            <w:vAlign w:val="center"/>
          </w:tcPr>
          <w:p w14:paraId="4EE2957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6F28F98A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nil"/>
            </w:tcBorders>
            <w:vAlign w:val="center"/>
          </w:tcPr>
          <w:p w14:paraId="4BED818A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BMI, mean (SD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18F6FC2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5.4 (6.9)</w:t>
            </w:r>
          </w:p>
        </w:tc>
        <w:tc>
          <w:tcPr>
            <w:tcW w:w="1791" w:type="dxa"/>
            <w:gridSpan w:val="2"/>
            <w:tcBorders>
              <w:top w:val="nil"/>
              <w:bottom w:val="nil"/>
            </w:tcBorders>
            <w:vAlign w:val="center"/>
          </w:tcPr>
          <w:p w14:paraId="26BF6382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5.9 (7.4)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75939C9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0A9967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1.3 (5.4)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12ABE5E7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1.8 (6.1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679F8E74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70</w:t>
            </w:r>
          </w:p>
        </w:tc>
      </w:tr>
      <w:tr w:rsidR="00110497" w:rsidRPr="007F716E" w14:paraId="62E910D7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11FA1793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4267205E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1791" w:type="dxa"/>
            <w:gridSpan w:val="2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0951984F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1A4CC03B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0D774D63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34E07A0D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818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22B70936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110497" w:rsidRPr="007F716E" w14:paraId="3C2DFD71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2237F919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Waist Circumference, mean (SD)</w:t>
            </w:r>
          </w:p>
        </w:tc>
        <w:tc>
          <w:tcPr>
            <w:tcW w:w="1657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585C0AA0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19.1 (17.3)</w:t>
            </w:r>
          </w:p>
        </w:tc>
        <w:tc>
          <w:tcPr>
            <w:tcW w:w="1791" w:type="dxa"/>
            <w:gridSpan w:val="2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5E106E18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20.9 (16.9)</w:t>
            </w:r>
          </w:p>
        </w:tc>
        <w:tc>
          <w:tcPr>
            <w:tcW w:w="840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375C83FB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73401849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14.3 (14.1)</w:t>
            </w:r>
          </w:p>
        </w:tc>
        <w:tc>
          <w:tcPr>
            <w:tcW w:w="1594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7CF09C21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17.7 (15.6)</w:t>
            </w:r>
          </w:p>
        </w:tc>
        <w:tc>
          <w:tcPr>
            <w:tcW w:w="818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35A2A8AE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28</w:t>
            </w:r>
          </w:p>
        </w:tc>
      </w:tr>
      <w:tr w:rsidR="00110497" w:rsidRPr="007F716E" w14:paraId="7E2AB328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4B60B6E9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Missing, n</w:t>
            </w:r>
          </w:p>
        </w:tc>
        <w:tc>
          <w:tcPr>
            <w:tcW w:w="1657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5855E0D5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791" w:type="dxa"/>
            <w:gridSpan w:val="2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719F439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05EFD2A4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5C70A3A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684277AF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818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58F65BC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110497" w:rsidRPr="007F716E" w14:paraId="0EE87B37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472800A3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Neck Circumference, mean (SD)</w:t>
            </w:r>
          </w:p>
        </w:tc>
        <w:tc>
          <w:tcPr>
            <w:tcW w:w="1657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64AD57D6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3.7 (5.1)</w:t>
            </w:r>
          </w:p>
        </w:tc>
        <w:tc>
          <w:tcPr>
            <w:tcW w:w="1791" w:type="dxa"/>
            <w:gridSpan w:val="2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690F98C9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4.1 (4.6)</w:t>
            </w:r>
          </w:p>
        </w:tc>
        <w:tc>
          <w:tcPr>
            <w:tcW w:w="840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16655461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52</w:t>
            </w:r>
          </w:p>
        </w:tc>
        <w:tc>
          <w:tcPr>
            <w:tcW w:w="1843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4862BC4B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2.8 (4.9)</w:t>
            </w:r>
          </w:p>
        </w:tc>
        <w:tc>
          <w:tcPr>
            <w:tcW w:w="1594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0EDE65C9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2.9 (3.5)</w:t>
            </w:r>
          </w:p>
        </w:tc>
        <w:tc>
          <w:tcPr>
            <w:tcW w:w="818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04F39003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80</w:t>
            </w:r>
          </w:p>
        </w:tc>
      </w:tr>
      <w:tr w:rsidR="00110497" w:rsidRPr="007F716E" w14:paraId="2030553C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EAAAA"/>
            </w:tcBorders>
            <w:vAlign w:val="center"/>
          </w:tcPr>
          <w:p w14:paraId="07CBA255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  <w:bottom w:val="single" w:sz="4" w:space="0" w:color="AEAAAA"/>
            </w:tcBorders>
            <w:vAlign w:val="center"/>
          </w:tcPr>
          <w:p w14:paraId="2A1F56F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791" w:type="dxa"/>
            <w:gridSpan w:val="2"/>
            <w:tcBorders>
              <w:top w:val="nil"/>
              <w:bottom w:val="single" w:sz="4" w:space="0" w:color="AEAAAA"/>
            </w:tcBorders>
            <w:vAlign w:val="center"/>
          </w:tcPr>
          <w:p w14:paraId="0F57410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>
              <w:top w:val="nil"/>
              <w:bottom w:val="single" w:sz="4" w:space="0" w:color="AEAAAA"/>
            </w:tcBorders>
            <w:vAlign w:val="center"/>
          </w:tcPr>
          <w:p w14:paraId="21659AF5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EAAAA"/>
            </w:tcBorders>
            <w:vAlign w:val="center"/>
          </w:tcPr>
          <w:p w14:paraId="51F66971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single" w:sz="4" w:space="0" w:color="AEAAAA"/>
            </w:tcBorders>
            <w:vAlign w:val="center"/>
          </w:tcPr>
          <w:p w14:paraId="7537F5FB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818" w:type="dxa"/>
            <w:tcBorders>
              <w:top w:val="nil"/>
              <w:bottom w:val="single" w:sz="4" w:space="0" w:color="AEAAAA"/>
            </w:tcBorders>
            <w:vAlign w:val="center"/>
          </w:tcPr>
          <w:p w14:paraId="7EE48787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</w:tr>
      <w:tr w:rsidR="00110497" w:rsidRPr="007F716E" w14:paraId="7B9E9739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1D1D1" w:themeFill="background2" w:themeFillShade="E6"/>
            <w:vAlign w:val="center"/>
          </w:tcPr>
          <w:p w14:paraId="794296C4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Normal sleep (N=44)</w:t>
            </w:r>
          </w:p>
        </w:tc>
        <w:tc>
          <w:tcPr>
            <w:tcW w:w="3448" w:type="dxa"/>
            <w:gridSpan w:val="3"/>
            <w:tcBorders>
              <w:top w:val="single" w:sz="4" w:space="0" w:color="AEAAAA"/>
              <w:bottom w:val="single" w:sz="4" w:space="0" w:color="AEAAAA"/>
            </w:tcBorders>
            <w:shd w:val="clear" w:color="auto" w:fill="D1D1D1" w:themeFill="background2" w:themeFillShade="E6"/>
            <w:vAlign w:val="center"/>
          </w:tcPr>
          <w:p w14:paraId="0A9ED158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Normal sleep</w:t>
            </w:r>
          </w:p>
          <w:p w14:paraId="09D1E56E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Who remind as normal sleep</w:t>
            </w:r>
          </w:p>
          <w:p w14:paraId="545B52E0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(N=33)</w:t>
            </w:r>
          </w:p>
        </w:tc>
        <w:tc>
          <w:tcPr>
            <w:tcW w:w="840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1D1D1" w:themeFill="background2" w:themeFillShade="E6"/>
            <w:vAlign w:val="center"/>
          </w:tcPr>
          <w:p w14:paraId="4E8731C4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3437" w:type="dxa"/>
            <w:gridSpan w:val="2"/>
            <w:tcBorders>
              <w:top w:val="single" w:sz="4" w:space="0" w:color="AEAAAA"/>
              <w:bottom w:val="single" w:sz="4" w:space="0" w:color="AEAAAA"/>
            </w:tcBorders>
            <w:shd w:val="clear" w:color="auto" w:fill="D1D1D1" w:themeFill="background2" w:themeFillShade="E6"/>
            <w:vAlign w:val="center"/>
          </w:tcPr>
          <w:p w14:paraId="338D169A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Normal Sleep</w:t>
            </w:r>
          </w:p>
          <w:p w14:paraId="46A8E916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Who changed to short sleep</w:t>
            </w:r>
          </w:p>
          <w:p w14:paraId="5902D459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b/>
                <w:bCs/>
                <w:sz w:val="22"/>
                <w:szCs w:val="22"/>
              </w:rPr>
              <w:t>(N=11)</w:t>
            </w:r>
          </w:p>
        </w:tc>
        <w:tc>
          <w:tcPr>
            <w:tcW w:w="818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1D1D1" w:themeFill="background2" w:themeFillShade="E6"/>
            <w:vAlign w:val="center"/>
          </w:tcPr>
          <w:p w14:paraId="5C992EA0" w14:textId="77777777" w:rsidR="00110497" w:rsidRPr="007F716E" w:rsidRDefault="00110497" w:rsidP="004626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319841E0" w14:textId="77777777" w:rsidTr="00944B9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EAAAA"/>
              <w:bottom w:val="nil"/>
            </w:tcBorders>
            <w:vAlign w:val="center"/>
          </w:tcPr>
          <w:p w14:paraId="0E1C6384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BMI, mean (SD)</w:t>
            </w:r>
          </w:p>
        </w:tc>
        <w:tc>
          <w:tcPr>
            <w:tcW w:w="1657" w:type="dxa"/>
            <w:tcBorders>
              <w:top w:val="single" w:sz="4" w:space="0" w:color="AEAAAA"/>
              <w:bottom w:val="nil"/>
            </w:tcBorders>
            <w:vAlign w:val="center"/>
          </w:tcPr>
          <w:p w14:paraId="72227187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0.9 (6.2)</w:t>
            </w:r>
          </w:p>
        </w:tc>
        <w:tc>
          <w:tcPr>
            <w:tcW w:w="1791" w:type="dxa"/>
            <w:gridSpan w:val="2"/>
            <w:tcBorders>
              <w:top w:val="single" w:sz="4" w:space="0" w:color="AEAAAA"/>
              <w:bottom w:val="nil"/>
            </w:tcBorders>
            <w:vAlign w:val="center"/>
          </w:tcPr>
          <w:p w14:paraId="2E6A393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0.3 (6.4)</w:t>
            </w:r>
          </w:p>
        </w:tc>
        <w:tc>
          <w:tcPr>
            <w:tcW w:w="840" w:type="dxa"/>
            <w:tcBorders>
              <w:top w:val="single" w:sz="4" w:space="0" w:color="AEAAAA"/>
              <w:bottom w:val="nil"/>
            </w:tcBorders>
            <w:vAlign w:val="center"/>
          </w:tcPr>
          <w:p w14:paraId="3C20A4B4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AEAAAA"/>
              <w:bottom w:val="nil"/>
            </w:tcBorders>
            <w:vAlign w:val="center"/>
          </w:tcPr>
          <w:p w14:paraId="4B5B650E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30.1 (3.9)</w:t>
            </w:r>
          </w:p>
        </w:tc>
        <w:tc>
          <w:tcPr>
            <w:tcW w:w="1594" w:type="dxa"/>
            <w:tcBorders>
              <w:top w:val="single" w:sz="4" w:space="0" w:color="AEAAAA"/>
              <w:bottom w:val="nil"/>
            </w:tcBorders>
            <w:vAlign w:val="center"/>
          </w:tcPr>
          <w:p w14:paraId="0C40B7DC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29.8 (1.7)</w:t>
            </w:r>
          </w:p>
        </w:tc>
        <w:tc>
          <w:tcPr>
            <w:tcW w:w="818" w:type="dxa"/>
            <w:tcBorders>
              <w:top w:val="single" w:sz="4" w:space="0" w:color="AEAAAA"/>
              <w:bottom w:val="nil"/>
            </w:tcBorders>
            <w:vAlign w:val="center"/>
          </w:tcPr>
          <w:p w14:paraId="29DA2A5F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77</w:t>
            </w:r>
          </w:p>
        </w:tc>
      </w:tr>
      <w:tr w:rsidR="00110497" w:rsidRPr="007F716E" w14:paraId="3D1F49E1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EAAAA"/>
            </w:tcBorders>
            <w:vAlign w:val="center"/>
          </w:tcPr>
          <w:p w14:paraId="3923ED2A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  <w:bottom w:val="single" w:sz="4" w:space="0" w:color="AEAAAA"/>
            </w:tcBorders>
            <w:vAlign w:val="center"/>
          </w:tcPr>
          <w:p w14:paraId="324E4657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1791" w:type="dxa"/>
            <w:gridSpan w:val="2"/>
            <w:tcBorders>
              <w:top w:val="nil"/>
              <w:bottom w:val="single" w:sz="4" w:space="0" w:color="AEAAAA"/>
            </w:tcBorders>
            <w:vAlign w:val="center"/>
          </w:tcPr>
          <w:p w14:paraId="7FED4886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nil"/>
              <w:bottom w:val="single" w:sz="4" w:space="0" w:color="AEAAAA"/>
            </w:tcBorders>
            <w:vAlign w:val="center"/>
          </w:tcPr>
          <w:p w14:paraId="4D04437A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EAAAA"/>
            </w:tcBorders>
            <w:vAlign w:val="center"/>
          </w:tcPr>
          <w:p w14:paraId="379D7078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single" w:sz="4" w:space="0" w:color="AEAAAA"/>
            </w:tcBorders>
            <w:vAlign w:val="center"/>
          </w:tcPr>
          <w:p w14:paraId="2DF07A92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818" w:type="dxa"/>
            <w:tcBorders>
              <w:top w:val="nil"/>
              <w:bottom w:val="single" w:sz="4" w:space="0" w:color="AEAAAA"/>
            </w:tcBorders>
            <w:vAlign w:val="center"/>
          </w:tcPr>
          <w:p w14:paraId="7D9AF7BF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793255A7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EAAAA"/>
              <w:bottom w:val="nil"/>
            </w:tcBorders>
            <w:vAlign w:val="center"/>
          </w:tcPr>
          <w:p w14:paraId="7462215D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Waist Circumference, mean (SD)</w:t>
            </w:r>
          </w:p>
        </w:tc>
        <w:tc>
          <w:tcPr>
            <w:tcW w:w="1657" w:type="dxa"/>
            <w:tcBorders>
              <w:top w:val="single" w:sz="4" w:space="0" w:color="AEAAAA"/>
              <w:bottom w:val="nil"/>
            </w:tcBorders>
            <w:vAlign w:val="center"/>
          </w:tcPr>
          <w:p w14:paraId="73A6EAD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09.5 (14.8)</w:t>
            </w:r>
          </w:p>
        </w:tc>
        <w:tc>
          <w:tcPr>
            <w:tcW w:w="1791" w:type="dxa"/>
            <w:gridSpan w:val="2"/>
            <w:tcBorders>
              <w:top w:val="single" w:sz="4" w:space="0" w:color="AEAAAA"/>
              <w:bottom w:val="nil"/>
            </w:tcBorders>
            <w:vAlign w:val="center"/>
          </w:tcPr>
          <w:p w14:paraId="658B1B7B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09.7 (15.6)</w:t>
            </w:r>
          </w:p>
        </w:tc>
        <w:tc>
          <w:tcPr>
            <w:tcW w:w="840" w:type="dxa"/>
            <w:tcBorders>
              <w:top w:val="single" w:sz="4" w:space="0" w:color="AEAAAA"/>
              <w:bottom w:val="nil"/>
            </w:tcBorders>
            <w:vAlign w:val="center"/>
          </w:tcPr>
          <w:p w14:paraId="24AA298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EAAAA"/>
              <w:bottom w:val="nil"/>
            </w:tcBorders>
            <w:vAlign w:val="center"/>
          </w:tcPr>
          <w:p w14:paraId="2F072251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03.5 (11.</w:t>
            </w:r>
            <w:r w:rsidRPr="007F716E" w:rsidDel="00A524A8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Pr="007F716E">
              <w:rPr>
                <w:rFonts w:asciiTheme="minorBidi" w:hAnsiTheme="minorBidi"/>
                <w:sz w:val="22"/>
                <w:szCs w:val="22"/>
              </w:rPr>
              <w:t>9)</w:t>
            </w:r>
          </w:p>
        </w:tc>
        <w:tc>
          <w:tcPr>
            <w:tcW w:w="1594" w:type="dxa"/>
            <w:tcBorders>
              <w:top w:val="single" w:sz="4" w:space="0" w:color="AEAAAA"/>
              <w:bottom w:val="nil"/>
            </w:tcBorders>
            <w:vAlign w:val="center"/>
          </w:tcPr>
          <w:p w14:paraId="3FBC38D8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03.5 (9.9)</w:t>
            </w:r>
          </w:p>
        </w:tc>
        <w:tc>
          <w:tcPr>
            <w:tcW w:w="818" w:type="dxa"/>
            <w:tcBorders>
              <w:top w:val="single" w:sz="4" w:space="0" w:color="AEAAAA"/>
              <w:bottom w:val="nil"/>
            </w:tcBorders>
            <w:vAlign w:val="center"/>
          </w:tcPr>
          <w:p w14:paraId="32DD91E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97</w:t>
            </w:r>
          </w:p>
        </w:tc>
      </w:tr>
      <w:tr w:rsidR="00110497" w:rsidRPr="007F716E" w14:paraId="021F49C0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  <w:bottom w:val="single" w:sz="4" w:space="0" w:color="AEAAAA"/>
            </w:tcBorders>
            <w:vAlign w:val="center"/>
          </w:tcPr>
          <w:p w14:paraId="1B0CDD9C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  <w:bottom w:val="single" w:sz="4" w:space="0" w:color="AEAAAA"/>
            </w:tcBorders>
            <w:vAlign w:val="center"/>
          </w:tcPr>
          <w:p w14:paraId="579E598D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791" w:type="dxa"/>
            <w:gridSpan w:val="2"/>
            <w:tcBorders>
              <w:top w:val="nil"/>
              <w:bottom w:val="single" w:sz="4" w:space="0" w:color="AEAAAA"/>
            </w:tcBorders>
            <w:vAlign w:val="center"/>
          </w:tcPr>
          <w:p w14:paraId="70DE52AE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nil"/>
              <w:bottom w:val="single" w:sz="4" w:space="0" w:color="AEAAAA"/>
            </w:tcBorders>
            <w:vAlign w:val="center"/>
          </w:tcPr>
          <w:p w14:paraId="1C16E2F6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EAAAA"/>
            </w:tcBorders>
            <w:vAlign w:val="center"/>
          </w:tcPr>
          <w:p w14:paraId="350DB3AF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single" w:sz="4" w:space="0" w:color="AEAAAA"/>
            </w:tcBorders>
            <w:vAlign w:val="center"/>
          </w:tcPr>
          <w:p w14:paraId="69B322E1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818" w:type="dxa"/>
            <w:tcBorders>
              <w:top w:val="nil"/>
              <w:bottom w:val="single" w:sz="4" w:space="0" w:color="AEAAAA"/>
            </w:tcBorders>
            <w:vAlign w:val="center"/>
          </w:tcPr>
          <w:p w14:paraId="184DF792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110497" w:rsidRPr="007F716E" w14:paraId="02DF2B29" w14:textId="77777777" w:rsidTr="00944B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4" w:space="0" w:color="AEAAAA"/>
              <w:bottom w:val="nil"/>
            </w:tcBorders>
            <w:vAlign w:val="center"/>
          </w:tcPr>
          <w:p w14:paraId="055CF696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Neck Circumference, mean (SD)</w:t>
            </w:r>
          </w:p>
        </w:tc>
        <w:tc>
          <w:tcPr>
            <w:tcW w:w="1657" w:type="dxa"/>
            <w:tcBorders>
              <w:top w:val="single" w:sz="4" w:space="0" w:color="AEAAAA"/>
              <w:bottom w:val="nil"/>
            </w:tcBorders>
            <w:vAlign w:val="center"/>
          </w:tcPr>
          <w:p w14:paraId="5A6C95EF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1.5</w:t>
            </w:r>
            <w:r w:rsidRPr="007F716E" w:rsidDel="00A524A8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Pr="007F716E">
              <w:rPr>
                <w:rFonts w:asciiTheme="minorBidi" w:hAnsiTheme="minorBidi"/>
                <w:sz w:val="22"/>
                <w:szCs w:val="22"/>
              </w:rPr>
              <w:t>(4.5)</w:t>
            </w:r>
          </w:p>
        </w:tc>
        <w:tc>
          <w:tcPr>
            <w:tcW w:w="1791" w:type="dxa"/>
            <w:gridSpan w:val="2"/>
            <w:tcBorders>
              <w:top w:val="single" w:sz="4" w:space="0" w:color="AEAAAA"/>
              <w:bottom w:val="nil"/>
            </w:tcBorders>
            <w:vAlign w:val="center"/>
          </w:tcPr>
          <w:p w14:paraId="12C0E090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1.7</w:t>
            </w:r>
            <w:r w:rsidRPr="007F716E" w:rsidDel="00A524A8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Pr="007F716E">
              <w:rPr>
                <w:rFonts w:asciiTheme="minorBidi" w:hAnsiTheme="minorBidi"/>
                <w:sz w:val="22"/>
                <w:szCs w:val="22"/>
              </w:rPr>
              <w:t>(4.9)</w:t>
            </w:r>
          </w:p>
        </w:tc>
        <w:tc>
          <w:tcPr>
            <w:tcW w:w="840" w:type="dxa"/>
            <w:tcBorders>
              <w:top w:val="single" w:sz="4" w:space="0" w:color="AEAAAA"/>
              <w:bottom w:val="nil"/>
            </w:tcBorders>
            <w:vAlign w:val="center"/>
          </w:tcPr>
          <w:p w14:paraId="0C73AA57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AEAAAA"/>
              <w:bottom w:val="nil"/>
            </w:tcBorders>
            <w:vAlign w:val="center"/>
          </w:tcPr>
          <w:p w14:paraId="4C5A7DA8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0.5</w:t>
            </w:r>
            <w:r w:rsidRPr="007F716E" w:rsidDel="001B4817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Pr="007F716E">
              <w:rPr>
                <w:rFonts w:asciiTheme="minorBidi" w:hAnsiTheme="minorBidi"/>
                <w:sz w:val="22"/>
                <w:szCs w:val="22"/>
              </w:rPr>
              <w:t>(4.2)</w:t>
            </w:r>
          </w:p>
        </w:tc>
        <w:tc>
          <w:tcPr>
            <w:tcW w:w="1594" w:type="dxa"/>
            <w:tcBorders>
              <w:top w:val="single" w:sz="4" w:space="0" w:color="AEAAAA"/>
              <w:bottom w:val="nil"/>
            </w:tcBorders>
            <w:vAlign w:val="center"/>
          </w:tcPr>
          <w:p w14:paraId="46937CC2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0.4 (3.4)</w:t>
            </w:r>
          </w:p>
        </w:tc>
        <w:tc>
          <w:tcPr>
            <w:tcW w:w="818" w:type="dxa"/>
            <w:tcBorders>
              <w:top w:val="single" w:sz="4" w:space="0" w:color="AEAAAA"/>
              <w:bottom w:val="nil"/>
            </w:tcBorders>
            <w:vAlign w:val="center"/>
          </w:tcPr>
          <w:p w14:paraId="2325F971" w14:textId="77777777" w:rsidR="00110497" w:rsidRPr="007F716E" w:rsidRDefault="00110497" w:rsidP="004626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.92</w:t>
            </w:r>
          </w:p>
        </w:tc>
      </w:tr>
      <w:tr w:rsidR="00110497" w:rsidRPr="007F716E" w14:paraId="40DCA374" w14:textId="77777777" w:rsidTr="00944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nil"/>
            </w:tcBorders>
            <w:vAlign w:val="center"/>
          </w:tcPr>
          <w:p w14:paraId="468785D5" w14:textId="77777777" w:rsidR="00110497" w:rsidRPr="007F716E" w:rsidRDefault="00110497" w:rsidP="00462658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 xml:space="preserve">Missing, n 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5826103A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1791" w:type="dxa"/>
            <w:gridSpan w:val="2"/>
            <w:tcBorders>
              <w:top w:val="nil"/>
            </w:tcBorders>
            <w:vAlign w:val="center"/>
          </w:tcPr>
          <w:p w14:paraId="4749555D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635CB7E2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70756E7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14:paraId="6F9DDB25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  <w:r w:rsidRPr="007F716E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15ED04C4" w14:textId="77777777" w:rsidR="00110497" w:rsidRPr="007F716E" w:rsidRDefault="00110497" w:rsidP="004626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47559569" w14:textId="77777777" w:rsidR="00B32AD7" w:rsidRPr="007F716E" w:rsidRDefault="00B32AD7" w:rsidP="00047D59">
      <w:pPr>
        <w:jc w:val="both"/>
        <w:rPr>
          <w:rFonts w:cstheme="minorHAnsi"/>
          <w:b/>
          <w:bCs/>
          <w:lang w:val="en-US"/>
        </w:rPr>
      </w:pPr>
    </w:p>
    <w:p w14:paraId="17C5F57A" w14:textId="4CA874B1" w:rsidR="00B32AD7" w:rsidRPr="00F86DA6" w:rsidRDefault="00462658" w:rsidP="00F86DA6">
      <w:pPr>
        <w:jc w:val="both"/>
        <w:rPr>
          <w:rFonts w:asciiTheme="minorBidi" w:hAnsiTheme="minorBidi"/>
          <w:color w:val="000000"/>
          <w:sz w:val="20"/>
          <w:szCs w:val="20"/>
        </w:rPr>
        <w:sectPr w:rsidR="00B32AD7" w:rsidRPr="00F86DA6" w:rsidSect="00DB5213">
          <w:pgSz w:w="11906" w:h="16838"/>
          <w:pgMar w:top="907" w:right="1440" w:bottom="907" w:left="1440" w:header="709" w:footer="709" w:gutter="0"/>
          <w:cols w:space="708"/>
          <w:docGrid w:linePitch="360"/>
        </w:sectPr>
      </w:pPr>
      <w:r w:rsidRPr="007F716E">
        <w:rPr>
          <w:rFonts w:asciiTheme="minorBidi" w:hAnsiTheme="minorBidi"/>
          <w:color w:val="000000"/>
          <w:sz w:val="20"/>
          <w:szCs w:val="20"/>
        </w:rPr>
        <w:t>Note: The analysis included data from patients who had both baseline and follow-up for the groups’ short sleep and normal sleep</w:t>
      </w:r>
    </w:p>
    <w:p w14:paraId="0F265570" w14:textId="77777777" w:rsidR="00F86DA6" w:rsidRPr="00F86DA6" w:rsidRDefault="00F86DA6" w:rsidP="00F86DA6">
      <w:pPr>
        <w:rPr>
          <w:rFonts w:asciiTheme="minorBidi" w:hAnsiTheme="minorBidi"/>
        </w:rPr>
      </w:pPr>
    </w:p>
    <w:sectPr w:rsidR="00F86DA6" w:rsidRPr="00F86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81024"/>
    <w:multiLevelType w:val="hybridMultilevel"/>
    <w:tmpl w:val="FA449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390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32"/>
    <w:rsid w:val="000010F6"/>
    <w:rsid w:val="00007FA3"/>
    <w:rsid w:val="00020F0F"/>
    <w:rsid w:val="00022C89"/>
    <w:rsid w:val="000312EC"/>
    <w:rsid w:val="0003488D"/>
    <w:rsid w:val="0004161B"/>
    <w:rsid w:val="000479BA"/>
    <w:rsid w:val="00047D59"/>
    <w:rsid w:val="00053E09"/>
    <w:rsid w:val="00054A33"/>
    <w:rsid w:val="00056C7E"/>
    <w:rsid w:val="0007232B"/>
    <w:rsid w:val="00073B5C"/>
    <w:rsid w:val="0007585A"/>
    <w:rsid w:val="0008018B"/>
    <w:rsid w:val="000848D3"/>
    <w:rsid w:val="000A19CC"/>
    <w:rsid w:val="000A2914"/>
    <w:rsid w:val="000A61FD"/>
    <w:rsid w:val="000B487E"/>
    <w:rsid w:val="000C4100"/>
    <w:rsid w:val="000C58FF"/>
    <w:rsid w:val="000C688D"/>
    <w:rsid w:val="000D2240"/>
    <w:rsid w:val="000D2DCD"/>
    <w:rsid w:val="000E1097"/>
    <w:rsid w:val="000F0695"/>
    <w:rsid w:val="00100704"/>
    <w:rsid w:val="00110497"/>
    <w:rsid w:val="00113568"/>
    <w:rsid w:val="0011447D"/>
    <w:rsid w:val="0012570B"/>
    <w:rsid w:val="001300E8"/>
    <w:rsid w:val="0013616A"/>
    <w:rsid w:val="001471C9"/>
    <w:rsid w:val="001655EF"/>
    <w:rsid w:val="0017510C"/>
    <w:rsid w:val="0019275D"/>
    <w:rsid w:val="001B087C"/>
    <w:rsid w:val="001C08D3"/>
    <w:rsid w:val="001C0D34"/>
    <w:rsid w:val="001C2DAE"/>
    <w:rsid w:val="001C3657"/>
    <w:rsid w:val="001D2BBB"/>
    <w:rsid w:val="001F1797"/>
    <w:rsid w:val="00204EC9"/>
    <w:rsid w:val="0020785C"/>
    <w:rsid w:val="00213D22"/>
    <w:rsid w:val="00217C4D"/>
    <w:rsid w:val="00221DF2"/>
    <w:rsid w:val="00224632"/>
    <w:rsid w:val="00255CE1"/>
    <w:rsid w:val="00273974"/>
    <w:rsid w:val="00277F11"/>
    <w:rsid w:val="00291D9E"/>
    <w:rsid w:val="002A217D"/>
    <w:rsid w:val="002A4332"/>
    <w:rsid w:val="002B021C"/>
    <w:rsid w:val="002B4DB7"/>
    <w:rsid w:val="002C0913"/>
    <w:rsid w:val="002C48C0"/>
    <w:rsid w:val="002C57BA"/>
    <w:rsid w:val="002D397C"/>
    <w:rsid w:val="002D5AFB"/>
    <w:rsid w:val="002D6269"/>
    <w:rsid w:val="002D6B14"/>
    <w:rsid w:val="002E3C1A"/>
    <w:rsid w:val="002E7D8F"/>
    <w:rsid w:val="002F621E"/>
    <w:rsid w:val="00301026"/>
    <w:rsid w:val="00307D46"/>
    <w:rsid w:val="00316CB9"/>
    <w:rsid w:val="00323085"/>
    <w:rsid w:val="003333E8"/>
    <w:rsid w:val="0033594A"/>
    <w:rsid w:val="00337C16"/>
    <w:rsid w:val="00342029"/>
    <w:rsid w:val="00346DF6"/>
    <w:rsid w:val="00370066"/>
    <w:rsid w:val="00372A96"/>
    <w:rsid w:val="0037613B"/>
    <w:rsid w:val="00380265"/>
    <w:rsid w:val="00390A6B"/>
    <w:rsid w:val="00396FE2"/>
    <w:rsid w:val="003B4B21"/>
    <w:rsid w:val="003B5F3F"/>
    <w:rsid w:val="003B7770"/>
    <w:rsid w:val="003D0E13"/>
    <w:rsid w:val="003D73DF"/>
    <w:rsid w:val="003F22E5"/>
    <w:rsid w:val="003F2994"/>
    <w:rsid w:val="003F440D"/>
    <w:rsid w:val="003F6D3A"/>
    <w:rsid w:val="0040120D"/>
    <w:rsid w:val="00404928"/>
    <w:rsid w:val="00420D1E"/>
    <w:rsid w:val="004328D0"/>
    <w:rsid w:val="004334E7"/>
    <w:rsid w:val="004420E5"/>
    <w:rsid w:val="00447F4F"/>
    <w:rsid w:val="00460F6C"/>
    <w:rsid w:val="00462658"/>
    <w:rsid w:val="0046482D"/>
    <w:rsid w:val="00466A1C"/>
    <w:rsid w:val="0047172C"/>
    <w:rsid w:val="00484729"/>
    <w:rsid w:val="004A2DA1"/>
    <w:rsid w:val="004A4D4D"/>
    <w:rsid w:val="004A709E"/>
    <w:rsid w:val="004B2E5E"/>
    <w:rsid w:val="004C5280"/>
    <w:rsid w:val="004C52EC"/>
    <w:rsid w:val="004C74FE"/>
    <w:rsid w:val="004D0CA4"/>
    <w:rsid w:val="004E2A23"/>
    <w:rsid w:val="004E5C85"/>
    <w:rsid w:val="004F250E"/>
    <w:rsid w:val="004F29B5"/>
    <w:rsid w:val="004F3522"/>
    <w:rsid w:val="004F3F14"/>
    <w:rsid w:val="00511351"/>
    <w:rsid w:val="00513146"/>
    <w:rsid w:val="0052078D"/>
    <w:rsid w:val="00521277"/>
    <w:rsid w:val="00537E5D"/>
    <w:rsid w:val="00540821"/>
    <w:rsid w:val="00540AF9"/>
    <w:rsid w:val="00584FEA"/>
    <w:rsid w:val="005916E2"/>
    <w:rsid w:val="005A12CB"/>
    <w:rsid w:val="005A6DA3"/>
    <w:rsid w:val="005B4B97"/>
    <w:rsid w:val="005B5BB1"/>
    <w:rsid w:val="005C4A37"/>
    <w:rsid w:val="005E1122"/>
    <w:rsid w:val="005E6435"/>
    <w:rsid w:val="005E7F32"/>
    <w:rsid w:val="006056B7"/>
    <w:rsid w:val="00621A6A"/>
    <w:rsid w:val="00632F02"/>
    <w:rsid w:val="006358DE"/>
    <w:rsid w:val="00641F9D"/>
    <w:rsid w:val="006432C5"/>
    <w:rsid w:val="00644660"/>
    <w:rsid w:val="00646446"/>
    <w:rsid w:val="00651FC5"/>
    <w:rsid w:val="00652425"/>
    <w:rsid w:val="0065368E"/>
    <w:rsid w:val="00660408"/>
    <w:rsid w:val="006637BA"/>
    <w:rsid w:val="00666BB7"/>
    <w:rsid w:val="006723D7"/>
    <w:rsid w:val="0068256F"/>
    <w:rsid w:val="00683F14"/>
    <w:rsid w:val="006849AB"/>
    <w:rsid w:val="00685407"/>
    <w:rsid w:val="00691A56"/>
    <w:rsid w:val="006A3397"/>
    <w:rsid w:val="006A5DA3"/>
    <w:rsid w:val="006B57E3"/>
    <w:rsid w:val="006C0062"/>
    <w:rsid w:val="006D1C3D"/>
    <w:rsid w:val="006D22EF"/>
    <w:rsid w:val="006D2B63"/>
    <w:rsid w:val="006E15A7"/>
    <w:rsid w:val="006E28D0"/>
    <w:rsid w:val="006F0640"/>
    <w:rsid w:val="00706599"/>
    <w:rsid w:val="00710CDB"/>
    <w:rsid w:val="00736F4E"/>
    <w:rsid w:val="00741356"/>
    <w:rsid w:val="00745E3E"/>
    <w:rsid w:val="007631DC"/>
    <w:rsid w:val="00766105"/>
    <w:rsid w:val="00787B0F"/>
    <w:rsid w:val="00795A62"/>
    <w:rsid w:val="00796752"/>
    <w:rsid w:val="00797EC3"/>
    <w:rsid w:val="007B4E3D"/>
    <w:rsid w:val="007B5E8B"/>
    <w:rsid w:val="007C6226"/>
    <w:rsid w:val="007C7084"/>
    <w:rsid w:val="007D0DDB"/>
    <w:rsid w:val="007F0A92"/>
    <w:rsid w:val="007F716E"/>
    <w:rsid w:val="008039C0"/>
    <w:rsid w:val="00804150"/>
    <w:rsid w:val="00814E91"/>
    <w:rsid w:val="00821E0C"/>
    <w:rsid w:val="00822E6C"/>
    <w:rsid w:val="00830164"/>
    <w:rsid w:val="00842378"/>
    <w:rsid w:val="00877F59"/>
    <w:rsid w:val="008927C5"/>
    <w:rsid w:val="00893028"/>
    <w:rsid w:val="008A20E2"/>
    <w:rsid w:val="008A542D"/>
    <w:rsid w:val="008B5B04"/>
    <w:rsid w:val="008B5E5E"/>
    <w:rsid w:val="008D5EFF"/>
    <w:rsid w:val="008E2052"/>
    <w:rsid w:val="008E45E9"/>
    <w:rsid w:val="008E481B"/>
    <w:rsid w:val="008E5589"/>
    <w:rsid w:val="0090130D"/>
    <w:rsid w:val="00905EDD"/>
    <w:rsid w:val="00906F4E"/>
    <w:rsid w:val="00917D40"/>
    <w:rsid w:val="009215F4"/>
    <w:rsid w:val="00923A5B"/>
    <w:rsid w:val="00933704"/>
    <w:rsid w:val="009551D6"/>
    <w:rsid w:val="00956047"/>
    <w:rsid w:val="00957A6B"/>
    <w:rsid w:val="00961237"/>
    <w:rsid w:val="00970DD4"/>
    <w:rsid w:val="00975BD1"/>
    <w:rsid w:val="00982440"/>
    <w:rsid w:val="00993DEF"/>
    <w:rsid w:val="00993F8F"/>
    <w:rsid w:val="009A7158"/>
    <w:rsid w:val="009A7AE2"/>
    <w:rsid w:val="009B29D4"/>
    <w:rsid w:val="009D00C9"/>
    <w:rsid w:val="009D04C8"/>
    <w:rsid w:val="009D06E1"/>
    <w:rsid w:val="009D301F"/>
    <w:rsid w:val="009D4686"/>
    <w:rsid w:val="009E5492"/>
    <w:rsid w:val="009F1570"/>
    <w:rsid w:val="009F1B89"/>
    <w:rsid w:val="009F21D5"/>
    <w:rsid w:val="009F4BDC"/>
    <w:rsid w:val="00A004A3"/>
    <w:rsid w:val="00A1279E"/>
    <w:rsid w:val="00A147CD"/>
    <w:rsid w:val="00A22289"/>
    <w:rsid w:val="00A2452C"/>
    <w:rsid w:val="00A2567C"/>
    <w:rsid w:val="00A263E1"/>
    <w:rsid w:val="00A26B5B"/>
    <w:rsid w:val="00A43F00"/>
    <w:rsid w:val="00A446A3"/>
    <w:rsid w:val="00A46AC6"/>
    <w:rsid w:val="00A57A70"/>
    <w:rsid w:val="00A71822"/>
    <w:rsid w:val="00A83EFB"/>
    <w:rsid w:val="00A85457"/>
    <w:rsid w:val="00A94368"/>
    <w:rsid w:val="00AA478E"/>
    <w:rsid w:val="00AA73DE"/>
    <w:rsid w:val="00AB178F"/>
    <w:rsid w:val="00AC097E"/>
    <w:rsid w:val="00AC09AB"/>
    <w:rsid w:val="00AC4568"/>
    <w:rsid w:val="00AE0490"/>
    <w:rsid w:val="00AE483D"/>
    <w:rsid w:val="00AF0F66"/>
    <w:rsid w:val="00AF1390"/>
    <w:rsid w:val="00B05129"/>
    <w:rsid w:val="00B12FDC"/>
    <w:rsid w:val="00B141FA"/>
    <w:rsid w:val="00B14C58"/>
    <w:rsid w:val="00B16DE1"/>
    <w:rsid w:val="00B200C0"/>
    <w:rsid w:val="00B20A6C"/>
    <w:rsid w:val="00B20B85"/>
    <w:rsid w:val="00B24C2E"/>
    <w:rsid w:val="00B27801"/>
    <w:rsid w:val="00B32AD7"/>
    <w:rsid w:val="00B52CC4"/>
    <w:rsid w:val="00B567BD"/>
    <w:rsid w:val="00B63EA1"/>
    <w:rsid w:val="00B64D06"/>
    <w:rsid w:val="00B72AC0"/>
    <w:rsid w:val="00B7404A"/>
    <w:rsid w:val="00B765C3"/>
    <w:rsid w:val="00B925F0"/>
    <w:rsid w:val="00B94E41"/>
    <w:rsid w:val="00B9632C"/>
    <w:rsid w:val="00B978DA"/>
    <w:rsid w:val="00BA62FA"/>
    <w:rsid w:val="00BB10FB"/>
    <w:rsid w:val="00BB1F57"/>
    <w:rsid w:val="00BB7698"/>
    <w:rsid w:val="00BC191D"/>
    <w:rsid w:val="00BC2EB4"/>
    <w:rsid w:val="00BC4602"/>
    <w:rsid w:val="00BC4E44"/>
    <w:rsid w:val="00BD59EB"/>
    <w:rsid w:val="00BE40D5"/>
    <w:rsid w:val="00BE4357"/>
    <w:rsid w:val="00BE4E3C"/>
    <w:rsid w:val="00C05D03"/>
    <w:rsid w:val="00C2200A"/>
    <w:rsid w:val="00C23E05"/>
    <w:rsid w:val="00C329E6"/>
    <w:rsid w:val="00C44ECA"/>
    <w:rsid w:val="00C57E53"/>
    <w:rsid w:val="00C615AD"/>
    <w:rsid w:val="00C61664"/>
    <w:rsid w:val="00C63486"/>
    <w:rsid w:val="00C642A3"/>
    <w:rsid w:val="00C753DC"/>
    <w:rsid w:val="00C8190A"/>
    <w:rsid w:val="00C92032"/>
    <w:rsid w:val="00C9438E"/>
    <w:rsid w:val="00CA691E"/>
    <w:rsid w:val="00CA7951"/>
    <w:rsid w:val="00CC3CBC"/>
    <w:rsid w:val="00CC498F"/>
    <w:rsid w:val="00CD0C7E"/>
    <w:rsid w:val="00CD3410"/>
    <w:rsid w:val="00CE35E7"/>
    <w:rsid w:val="00CE70AE"/>
    <w:rsid w:val="00CF326D"/>
    <w:rsid w:val="00CF74AF"/>
    <w:rsid w:val="00D14AAC"/>
    <w:rsid w:val="00D163E6"/>
    <w:rsid w:val="00D227AE"/>
    <w:rsid w:val="00D275DC"/>
    <w:rsid w:val="00D277B0"/>
    <w:rsid w:val="00D35A91"/>
    <w:rsid w:val="00D615D7"/>
    <w:rsid w:val="00D66D31"/>
    <w:rsid w:val="00D7050B"/>
    <w:rsid w:val="00D7088E"/>
    <w:rsid w:val="00D73A2B"/>
    <w:rsid w:val="00D800C2"/>
    <w:rsid w:val="00D80EF7"/>
    <w:rsid w:val="00D930BC"/>
    <w:rsid w:val="00D94D94"/>
    <w:rsid w:val="00DA6366"/>
    <w:rsid w:val="00DA6EAD"/>
    <w:rsid w:val="00DB5213"/>
    <w:rsid w:val="00DB5421"/>
    <w:rsid w:val="00DB659F"/>
    <w:rsid w:val="00DC3483"/>
    <w:rsid w:val="00DC349E"/>
    <w:rsid w:val="00DE61AC"/>
    <w:rsid w:val="00DF5D29"/>
    <w:rsid w:val="00DF6E8B"/>
    <w:rsid w:val="00E0613C"/>
    <w:rsid w:val="00E06D03"/>
    <w:rsid w:val="00E16724"/>
    <w:rsid w:val="00E2140B"/>
    <w:rsid w:val="00E24034"/>
    <w:rsid w:val="00E252EE"/>
    <w:rsid w:val="00E313E3"/>
    <w:rsid w:val="00E4277F"/>
    <w:rsid w:val="00E46D6D"/>
    <w:rsid w:val="00E47D30"/>
    <w:rsid w:val="00E54B3A"/>
    <w:rsid w:val="00E56FCA"/>
    <w:rsid w:val="00E60803"/>
    <w:rsid w:val="00E60B43"/>
    <w:rsid w:val="00E64F9B"/>
    <w:rsid w:val="00E717C3"/>
    <w:rsid w:val="00E81209"/>
    <w:rsid w:val="00E815B8"/>
    <w:rsid w:val="00E86D80"/>
    <w:rsid w:val="00E905E3"/>
    <w:rsid w:val="00E912C3"/>
    <w:rsid w:val="00E943E7"/>
    <w:rsid w:val="00EA6DEC"/>
    <w:rsid w:val="00EA6E0D"/>
    <w:rsid w:val="00EB4566"/>
    <w:rsid w:val="00EB5C12"/>
    <w:rsid w:val="00ED77C4"/>
    <w:rsid w:val="00ED7C0B"/>
    <w:rsid w:val="00EE0E38"/>
    <w:rsid w:val="00EE1B04"/>
    <w:rsid w:val="00EE25D1"/>
    <w:rsid w:val="00EE3F25"/>
    <w:rsid w:val="00F114CC"/>
    <w:rsid w:val="00F247C5"/>
    <w:rsid w:val="00F25463"/>
    <w:rsid w:val="00F35324"/>
    <w:rsid w:val="00F62646"/>
    <w:rsid w:val="00F6552E"/>
    <w:rsid w:val="00F73E60"/>
    <w:rsid w:val="00F758B0"/>
    <w:rsid w:val="00F86DA6"/>
    <w:rsid w:val="00FA295F"/>
    <w:rsid w:val="00FA78F9"/>
    <w:rsid w:val="00FB3FBF"/>
    <w:rsid w:val="00FC3060"/>
    <w:rsid w:val="00FD5250"/>
    <w:rsid w:val="00FF1F58"/>
    <w:rsid w:val="00FF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3049E"/>
  <w15:chartTrackingRefBased/>
  <w15:docId w15:val="{1B7D4503-A7F7-B34B-AC82-9B9B2F87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7F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E7F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E7F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E7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F3532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99"/>
    <w:qFormat/>
    <w:rsid w:val="00DB5213"/>
    <w:pPr>
      <w:ind w:left="720" w:firstLine="360"/>
      <w:contextualSpacing/>
    </w:pPr>
    <w:rPr>
      <w:rFonts w:eastAsiaTheme="minorEastAsia"/>
      <w:kern w:val="0"/>
      <w:sz w:val="22"/>
      <w:szCs w:val="22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DB5213"/>
    <w:rPr>
      <w:rFonts w:eastAsiaTheme="minorEastAsia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F247C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raa Makhdom (PhD Metab + System FT Lab A300)</cp:lastModifiedBy>
  <cp:revision>3</cp:revision>
  <cp:lastPrinted>2025-03-06T23:04:00Z</cp:lastPrinted>
  <dcterms:created xsi:type="dcterms:W3CDTF">2025-03-06T23:04:00Z</dcterms:created>
  <dcterms:modified xsi:type="dcterms:W3CDTF">2025-03-06T23:06:00Z</dcterms:modified>
</cp:coreProperties>
</file>